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100" w:rsidRPr="00AB6100" w:rsidRDefault="00AB6100" w:rsidP="00AB6100">
      <w:pPr>
        <w:autoSpaceDE w:val="0"/>
        <w:autoSpaceDN w:val="0"/>
        <w:adjustRightInd w:val="0"/>
        <w:rPr>
          <w:rFonts w:asciiTheme="minorHAnsi" w:hAnsiTheme="minorHAnsi"/>
          <w:sz w:val="28"/>
          <w:szCs w:val="28"/>
        </w:rPr>
      </w:pPr>
      <w:bookmarkStart w:id="0" w:name="_GoBack"/>
      <w:bookmarkEnd w:id="0"/>
      <w:r w:rsidRPr="00AB6100">
        <w:rPr>
          <w:rFonts w:asciiTheme="minorHAnsi" w:hAnsiTheme="minorHAnsi"/>
          <w:sz w:val="28"/>
          <w:szCs w:val="28"/>
        </w:rPr>
        <w:t xml:space="preserve">McCormick S.D., Regish A.M., Ardren W.R., Björnsson B.T. and Bernier N.J. (2019). </w:t>
      </w:r>
      <w:r w:rsidRPr="00AB6100">
        <w:rPr>
          <w:rFonts w:asciiTheme="minorHAnsi" w:hAnsiTheme="minorHAnsi"/>
          <w:bCs/>
          <w:sz w:val="28"/>
          <w:szCs w:val="28"/>
          <w:lang w:val="en-CA" w:eastAsia="en-CA"/>
        </w:rPr>
        <w:t xml:space="preserve">The evolutionary consequences for seawater performance and its hormonal control when anadromous Atlantic salmon become landlocked. </w:t>
      </w:r>
      <w:r w:rsidRPr="00AB6100">
        <w:rPr>
          <w:rFonts w:asciiTheme="minorHAnsi" w:hAnsiTheme="minorHAnsi"/>
          <w:sz w:val="28"/>
          <w:szCs w:val="28"/>
          <w:lang w:val="en-CA" w:eastAsia="en-CA"/>
        </w:rPr>
        <w:t xml:space="preserve">Scientific </w:t>
      </w:r>
      <w:r w:rsidRPr="00AB6100">
        <w:rPr>
          <w:rFonts w:asciiTheme="minorHAnsi" w:hAnsiTheme="minorHAnsi"/>
          <w:bCs/>
          <w:sz w:val="28"/>
          <w:szCs w:val="28"/>
          <w:lang w:val="en-CA" w:eastAsia="en-CA"/>
        </w:rPr>
        <w:t>Reports</w:t>
      </w:r>
      <w:r w:rsidRPr="00AB6100">
        <w:rPr>
          <w:rFonts w:asciiTheme="minorHAnsi" w:hAnsiTheme="minorHAnsi"/>
          <w:iCs/>
          <w:sz w:val="28"/>
          <w:szCs w:val="28"/>
          <w:lang w:val="en-CA" w:eastAsia="en-CA"/>
        </w:rPr>
        <w:t xml:space="preserve"> 9:968.</w:t>
      </w:r>
      <w:r w:rsidRPr="00AB6100">
        <w:rPr>
          <w:rFonts w:asciiTheme="minorHAnsi" w:hAnsiTheme="minorHAnsi"/>
          <w:sz w:val="28"/>
          <w:szCs w:val="28"/>
          <w:lang w:val="en-CA" w:eastAsia="en-CA"/>
        </w:rPr>
        <w:t xml:space="preserve"> https://doi.org/10.1038/s41598-018-37608-1</w:t>
      </w:r>
    </w:p>
    <w:p w:rsidR="00AB6100" w:rsidRPr="00AB6100" w:rsidRDefault="00AB6100" w:rsidP="00887EB4">
      <w:pPr>
        <w:spacing w:line="480" w:lineRule="auto"/>
        <w:rPr>
          <w:rFonts w:asciiTheme="minorHAnsi" w:hAnsiTheme="minorHAnsi"/>
          <w:sz w:val="28"/>
          <w:szCs w:val="28"/>
        </w:rPr>
      </w:pPr>
    </w:p>
    <w:p w:rsidR="00887EB4" w:rsidRPr="00BD2921" w:rsidRDefault="00EC6CF5" w:rsidP="00887EB4">
      <w:pPr>
        <w:spacing w:line="480" w:lineRule="auto"/>
        <w:rPr>
          <w:rFonts w:asciiTheme="minorHAnsi" w:hAnsiTheme="minorHAnsi"/>
        </w:rPr>
      </w:pPr>
      <w:r w:rsidRPr="00BD2921">
        <w:rPr>
          <w:rFonts w:asciiTheme="minorHAnsi" w:hAnsiTheme="minorHAnsi"/>
        </w:rPr>
        <w:t>T</w:t>
      </w:r>
      <w:r w:rsidR="00887EB4" w:rsidRPr="00BD2921">
        <w:rPr>
          <w:rFonts w:asciiTheme="minorHAnsi" w:hAnsiTheme="minorHAnsi"/>
        </w:rPr>
        <w:t xml:space="preserve">able </w:t>
      </w:r>
      <w:r w:rsidRPr="00BD2921">
        <w:rPr>
          <w:rFonts w:asciiTheme="minorHAnsi" w:hAnsiTheme="minorHAnsi"/>
        </w:rPr>
        <w:t>S</w:t>
      </w:r>
      <w:r w:rsidR="00887EB4" w:rsidRPr="00BD2921">
        <w:rPr>
          <w:rFonts w:asciiTheme="minorHAnsi" w:hAnsiTheme="minorHAnsi"/>
        </w:rPr>
        <w:t xml:space="preserve">1. </w:t>
      </w:r>
      <w:r w:rsidR="00887EB4" w:rsidRPr="00BD2921">
        <w:rPr>
          <w:rFonts w:asciiTheme="minorHAnsi" w:hAnsiTheme="minorHAnsi"/>
          <w:iCs/>
        </w:rPr>
        <w:t xml:space="preserve">Nucleotide sequences of </w:t>
      </w:r>
      <w:r w:rsidR="00DD1A19" w:rsidRPr="00BD2921">
        <w:rPr>
          <w:rFonts w:asciiTheme="minorHAnsi" w:hAnsiTheme="minorHAnsi"/>
          <w:iCs/>
        </w:rPr>
        <w:t>Atlantic salmon</w:t>
      </w:r>
      <w:r w:rsidR="00887EB4" w:rsidRPr="00BD2921">
        <w:rPr>
          <w:rFonts w:asciiTheme="minorHAnsi" w:hAnsiTheme="minorHAnsi"/>
          <w:iCs/>
        </w:rPr>
        <w:t xml:space="preserve"> primers used for </w:t>
      </w:r>
      <w:proofErr w:type="spellStart"/>
      <w:r w:rsidR="00887EB4" w:rsidRPr="00BD2921">
        <w:rPr>
          <w:rFonts w:asciiTheme="minorHAnsi" w:hAnsiTheme="minorHAnsi"/>
          <w:iCs/>
        </w:rPr>
        <w:t>qRT</w:t>
      </w:r>
      <w:proofErr w:type="spellEnd"/>
      <w:r w:rsidR="00887EB4" w:rsidRPr="00BD2921">
        <w:rPr>
          <w:rFonts w:asciiTheme="minorHAnsi" w:hAnsiTheme="minorHAnsi"/>
          <w:iCs/>
        </w:rPr>
        <w:t>-PCR</w:t>
      </w:r>
    </w:p>
    <w:tbl>
      <w:tblPr>
        <w:tblW w:w="852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5"/>
        <w:gridCol w:w="1701"/>
        <w:gridCol w:w="1418"/>
        <w:gridCol w:w="4327"/>
      </w:tblGrid>
      <w:tr w:rsidR="00887EB4" w:rsidRPr="00BD2921" w:rsidTr="00BD2921">
        <w:trPr>
          <w:trHeight w:val="270"/>
          <w:jc w:val="center"/>
        </w:trPr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87EB4" w:rsidRPr="00BD2921" w:rsidRDefault="00887EB4" w:rsidP="00CE38F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87EB4" w:rsidRPr="00BD2921" w:rsidRDefault="00887EB4" w:rsidP="00CE38F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Accession 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7EB4" w:rsidRPr="00BD2921" w:rsidRDefault="00887EB4" w:rsidP="00CE38F7">
            <w:pPr>
              <w:spacing w:before="60" w:after="60"/>
              <w:jc w:val="center"/>
              <w:rPr>
                <w:rFonts w:asciiTheme="minorHAnsi" w:hAnsiTheme="minorHAnsi"/>
                <w:iCs/>
              </w:rPr>
            </w:pPr>
            <w:r w:rsidRPr="00BD2921">
              <w:rPr>
                <w:rFonts w:asciiTheme="minorHAnsi" w:hAnsiTheme="minorHAnsi"/>
                <w:iCs/>
              </w:rPr>
              <w:t>Efficiency</w:t>
            </w:r>
          </w:p>
        </w:tc>
        <w:tc>
          <w:tcPr>
            <w:tcW w:w="4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87EB4" w:rsidRPr="00BD2921" w:rsidRDefault="00887EB4" w:rsidP="001F043E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iCs/>
              </w:rPr>
              <w:t>Sequence (5’-3’)</w:t>
            </w:r>
          </w:p>
        </w:tc>
      </w:tr>
      <w:tr w:rsidR="00262105" w:rsidRPr="00BD2921" w:rsidTr="00BD2921">
        <w:trPr>
          <w:trHeight w:val="283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262105" w:rsidP="00EC6CF5">
            <w:pPr>
              <w:rPr>
                <w:rFonts w:asciiTheme="minorHAnsi" w:hAnsiTheme="minorHAnsi"/>
                <w:i/>
              </w:rPr>
            </w:pPr>
            <w:proofErr w:type="spellStart"/>
            <w:r w:rsidRPr="00BD2921">
              <w:rPr>
                <w:rFonts w:asciiTheme="minorHAnsi" w:hAnsiTheme="minorHAnsi"/>
                <w:i/>
              </w:rPr>
              <w:t>cr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994774" w:rsidP="00EC6CF5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</w:rPr>
              <w:t>DY733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105" w:rsidRPr="00BD2921" w:rsidRDefault="00120113" w:rsidP="00EC6CF5">
            <w:pPr>
              <w:jc w:val="center"/>
              <w:rPr>
                <w:rFonts w:asciiTheme="minorHAnsi" w:hAnsiTheme="minorHAnsi"/>
                <w:color w:val="000000"/>
                <w:lang w:val="en-CA" w:eastAsia="en-CA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>96.4</w:t>
            </w:r>
            <w:r w:rsidR="00CE38F7" w:rsidRPr="00BD2921">
              <w:rPr>
                <w:rFonts w:asciiTheme="minorHAnsi" w:hAnsiTheme="minorHAnsi"/>
                <w:color w:val="000000"/>
                <w:lang w:val="en-CA" w:eastAsia="en-CA"/>
              </w:rPr>
              <w:t>%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262105" w:rsidP="00CD7FD0">
            <w:pPr>
              <w:spacing w:before="60"/>
              <w:rPr>
                <w:rFonts w:asciiTheme="minorHAnsi" w:hAnsiTheme="minorHAnsi"/>
                <w:color w:val="000000"/>
                <w:lang w:val="en-CA" w:eastAsia="en-CA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F: </w:t>
            </w:r>
            <w:r w:rsidR="00994774" w:rsidRPr="00BD2921">
              <w:rPr>
                <w:rFonts w:asciiTheme="minorHAnsi" w:hAnsiTheme="minorHAnsi"/>
              </w:rPr>
              <w:t>ACAACGACTCAACTGAAGATCTCG</w:t>
            </w:r>
          </w:p>
          <w:p w:rsidR="00262105" w:rsidRPr="00BD2921" w:rsidRDefault="00262105" w:rsidP="00994774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R: </w:t>
            </w:r>
            <w:r w:rsidR="00994774" w:rsidRPr="00BD2921">
              <w:rPr>
                <w:rFonts w:asciiTheme="minorHAnsi" w:hAnsiTheme="minorHAnsi"/>
              </w:rPr>
              <w:t>GAGTAAATTGAGCTTCATGTCAGG</w:t>
            </w:r>
          </w:p>
        </w:tc>
      </w:tr>
      <w:tr w:rsidR="00262105" w:rsidRPr="00BD2921" w:rsidTr="00BD2921">
        <w:trPr>
          <w:trHeight w:val="283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262105" w:rsidP="00EC6CF5">
            <w:pPr>
              <w:rPr>
                <w:rFonts w:asciiTheme="minorHAnsi" w:hAnsiTheme="minorHAnsi"/>
                <w:i/>
              </w:rPr>
            </w:pPr>
            <w:r w:rsidRPr="00BD2921">
              <w:rPr>
                <w:rFonts w:asciiTheme="minorHAnsi" w:hAnsiTheme="minorHAnsi"/>
                <w:i/>
              </w:rPr>
              <w:t>ef1</w:t>
            </w:r>
            <w:r w:rsidRPr="00BD2921">
              <w:rPr>
                <w:rFonts w:asciiTheme="minorHAnsi" w:hAnsiTheme="minorHAnsi"/>
                <w:i/>
              </w:rPr>
              <w:sym w:font="Symbol" w:char="F061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120113" w:rsidP="00EC6CF5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BG933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105" w:rsidRPr="00BD2921" w:rsidRDefault="00120113" w:rsidP="00EC6CF5">
            <w:pPr>
              <w:jc w:val="center"/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94.5</w:t>
            </w:r>
            <w:r w:rsidR="00CE38F7" w:rsidRPr="00BD2921">
              <w:rPr>
                <w:rFonts w:asciiTheme="minorHAnsi" w:hAnsiTheme="minorHAnsi"/>
              </w:rPr>
              <w:t>%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994774" w:rsidRPr="00BD2921" w:rsidRDefault="00262105" w:rsidP="00994774">
            <w:pPr>
              <w:rPr>
                <w:rFonts w:asciiTheme="minorHAnsi" w:hAnsiTheme="minorHAnsi"/>
                <w:color w:val="000000"/>
                <w:lang w:val="en-CA" w:eastAsia="en-CA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F: </w:t>
            </w:r>
            <w:r w:rsidR="00120113" w:rsidRPr="00BD2921">
              <w:rPr>
                <w:rFonts w:asciiTheme="minorHAnsi" w:hAnsiTheme="minorHAnsi"/>
              </w:rPr>
              <w:t>TGCCCCTCCAGGATGTCTAC</w:t>
            </w:r>
          </w:p>
          <w:p w:rsidR="00262105" w:rsidRPr="00BD2921" w:rsidRDefault="00262105" w:rsidP="00994774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R: </w:t>
            </w:r>
            <w:r w:rsidR="00120113" w:rsidRPr="00BD2921">
              <w:rPr>
                <w:rFonts w:asciiTheme="minorHAnsi" w:hAnsiTheme="minorHAnsi"/>
              </w:rPr>
              <w:t>CACGGCCCACAGGTACTGT</w:t>
            </w:r>
          </w:p>
        </w:tc>
      </w:tr>
      <w:tr w:rsidR="00262105" w:rsidRPr="00BD2921" w:rsidTr="00BD2921">
        <w:trPr>
          <w:trHeight w:val="283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DD1A19" w:rsidP="00EC6CF5">
            <w:pPr>
              <w:rPr>
                <w:rFonts w:asciiTheme="minorHAnsi" w:hAnsiTheme="minorHAnsi"/>
                <w:i/>
              </w:rPr>
            </w:pPr>
            <w:r w:rsidRPr="00BD2921">
              <w:rPr>
                <w:rFonts w:asciiTheme="minorHAnsi" w:hAnsiTheme="minorHAnsi"/>
                <w:i/>
              </w:rPr>
              <w:t>p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A1137C" w:rsidP="00EC6CF5">
            <w:pPr>
              <w:rPr>
                <w:rFonts w:asciiTheme="minorHAnsi" w:hAnsiTheme="minorHAnsi"/>
              </w:rPr>
            </w:pPr>
            <w:hyperlink r:id="rId8" w:tgtFrame="lnk54XGAP6R014" w:tooltip="Show report for XM_014132048.1" w:history="1">
              <w:r w:rsidR="00EC6CF5" w:rsidRPr="00BD2921">
                <w:rPr>
                  <w:rStyle w:val="Hyperlink"/>
                  <w:rFonts w:asciiTheme="minorHAnsi" w:hAnsiTheme="minorHAnsi"/>
                  <w:color w:val="auto"/>
                  <w:u w:val="none"/>
                  <w:shd w:val="clear" w:color="auto" w:fill="FFFFFF"/>
                </w:rPr>
                <w:t>XM01413204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105" w:rsidRPr="00BD2921" w:rsidRDefault="00120113" w:rsidP="00EC6CF5">
            <w:pPr>
              <w:jc w:val="center"/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97.0</w:t>
            </w:r>
            <w:r w:rsidR="00CE38F7" w:rsidRPr="00BD2921">
              <w:rPr>
                <w:rFonts w:asciiTheme="minorHAnsi" w:hAnsiTheme="minorHAnsi"/>
              </w:rPr>
              <w:t>%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120113" w:rsidRPr="00BD2921" w:rsidRDefault="00262105" w:rsidP="00120113">
            <w:pPr>
              <w:rPr>
                <w:rFonts w:asciiTheme="minorHAnsi" w:hAnsiTheme="minorHAnsi"/>
                <w:color w:val="000000"/>
                <w:lang w:val="en-CA" w:eastAsia="en-CA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F: </w:t>
            </w:r>
            <w:r w:rsidR="00120113" w:rsidRPr="00BD2921">
              <w:rPr>
                <w:rFonts w:asciiTheme="minorHAnsi" w:hAnsiTheme="minorHAnsi"/>
              </w:rPr>
              <w:t>TCAATGACAACGACCCTGAC</w:t>
            </w:r>
          </w:p>
          <w:p w:rsidR="00262105" w:rsidRPr="00BD2921" w:rsidRDefault="00262105" w:rsidP="00120113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R: </w:t>
            </w:r>
            <w:r w:rsidR="00120113" w:rsidRPr="00BD2921">
              <w:rPr>
                <w:rFonts w:asciiTheme="minorHAnsi" w:hAnsiTheme="minorHAnsi"/>
              </w:rPr>
              <w:t>ACCTGGTTCCATGCTTGTTC</w:t>
            </w:r>
          </w:p>
        </w:tc>
      </w:tr>
      <w:tr w:rsidR="00262105" w:rsidRPr="00BD2921" w:rsidTr="00BD2921">
        <w:trPr>
          <w:trHeight w:val="283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DD1A19" w:rsidP="00EC6CF5">
            <w:pPr>
              <w:rPr>
                <w:rFonts w:asciiTheme="minorHAnsi" w:hAnsiTheme="minorHAnsi"/>
                <w:i/>
              </w:rPr>
            </w:pPr>
            <w:r w:rsidRPr="00BD2921">
              <w:rPr>
                <w:rFonts w:asciiTheme="minorHAnsi" w:hAnsiTheme="minorHAnsi"/>
                <w:i/>
              </w:rPr>
              <w:t>p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120113" w:rsidP="00EC6CF5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BT045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105" w:rsidRPr="00BD2921" w:rsidRDefault="00120113" w:rsidP="00EC6CF5">
            <w:pPr>
              <w:jc w:val="center"/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98.7</w:t>
            </w:r>
            <w:r w:rsidR="00CE38F7" w:rsidRPr="00BD2921">
              <w:rPr>
                <w:rFonts w:asciiTheme="minorHAnsi" w:hAnsiTheme="minorHAnsi"/>
              </w:rPr>
              <w:t>%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120113" w:rsidRPr="00BD2921" w:rsidRDefault="00262105" w:rsidP="00120113">
            <w:pPr>
              <w:rPr>
                <w:rFonts w:asciiTheme="minorHAnsi" w:hAnsiTheme="minorHAnsi"/>
                <w:color w:val="000000"/>
                <w:lang w:val="en-CA" w:eastAsia="en-CA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F: </w:t>
            </w:r>
            <w:r w:rsidR="00120113" w:rsidRPr="00BD2921">
              <w:rPr>
                <w:rFonts w:asciiTheme="minorHAnsi" w:hAnsiTheme="minorHAnsi"/>
              </w:rPr>
              <w:t>GGACCCAGAGAGCTCACTTT</w:t>
            </w:r>
          </w:p>
          <w:p w:rsidR="00262105" w:rsidRPr="00BD2921" w:rsidRDefault="00262105" w:rsidP="00120113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R: </w:t>
            </w:r>
            <w:r w:rsidR="00120113" w:rsidRPr="00BD2921">
              <w:rPr>
                <w:rFonts w:asciiTheme="minorHAnsi" w:hAnsiTheme="minorHAnsi"/>
              </w:rPr>
              <w:t>CTCCAGAGGCCCATACGTAG</w:t>
            </w:r>
          </w:p>
        </w:tc>
      </w:tr>
      <w:tr w:rsidR="00262105" w:rsidRPr="00BD2921" w:rsidTr="00BD2921">
        <w:trPr>
          <w:trHeight w:val="283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DD1A19" w:rsidP="00EC6CF5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i/>
              </w:rPr>
              <w:t>pomc-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EC6CF5" w:rsidP="00EC6CF5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AB462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105" w:rsidRPr="00BD2921" w:rsidRDefault="00120113" w:rsidP="00EC6CF5">
            <w:pPr>
              <w:jc w:val="center"/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97.7</w:t>
            </w:r>
            <w:r w:rsidR="00CE38F7" w:rsidRPr="00BD2921">
              <w:rPr>
                <w:rFonts w:asciiTheme="minorHAnsi" w:hAnsiTheme="minorHAnsi"/>
              </w:rPr>
              <w:t>%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262105" w:rsidP="00CD7FD0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F: </w:t>
            </w:r>
            <w:r w:rsidR="00EC6CF5" w:rsidRPr="00BD2921">
              <w:rPr>
                <w:rFonts w:asciiTheme="minorHAnsi" w:hAnsiTheme="minorHAnsi"/>
                <w:color w:val="231F20"/>
              </w:rPr>
              <w:t>TGGAAGGGGGAGAGGGAGAG</w:t>
            </w:r>
          </w:p>
          <w:p w:rsidR="00262105" w:rsidRPr="00BD2921" w:rsidRDefault="00262105" w:rsidP="00120113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R: </w:t>
            </w:r>
            <w:r w:rsidR="00EC6CF5" w:rsidRPr="00BD2921">
              <w:rPr>
                <w:rFonts w:asciiTheme="minorHAnsi" w:hAnsiTheme="minorHAnsi"/>
                <w:color w:val="231F20"/>
              </w:rPr>
              <w:t>CGTCCCAGCTCTTCATGAAC</w:t>
            </w:r>
          </w:p>
        </w:tc>
      </w:tr>
      <w:tr w:rsidR="00262105" w:rsidRPr="00BD2921" w:rsidTr="00BD2921">
        <w:trPr>
          <w:trHeight w:val="283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DD1A19" w:rsidP="00EC6CF5">
            <w:pPr>
              <w:rPr>
                <w:rFonts w:asciiTheme="minorHAnsi" w:hAnsiTheme="minorHAnsi"/>
                <w:i/>
              </w:rPr>
            </w:pPr>
            <w:r w:rsidRPr="00BD2921">
              <w:rPr>
                <w:rFonts w:asciiTheme="minorHAnsi" w:hAnsiTheme="minorHAnsi"/>
                <w:i/>
              </w:rPr>
              <w:t>pomc-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EC6CF5" w:rsidP="00EC6CF5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AB462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105" w:rsidRPr="00BD2921" w:rsidRDefault="00120113" w:rsidP="00EC6CF5">
            <w:pPr>
              <w:jc w:val="center"/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100.1</w:t>
            </w:r>
            <w:r w:rsidR="00CE38F7" w:rsidRPr="00BD2921">
              <w:rPr>
                <w:rFonts w:asciiTheme="minorHAnsi" w:hAnsiTheme="minorHAnsi"/>
              </w:rPr>
              <w:t>%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262105" w:rsidP="00CD7FD0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F: </w:t>
            </w:r>
            <w:r w:rsidR="00EC6CF5" w:rsidRPr="00BD2921">
              <w:rPr>
                <w:rFonts w:asciiTheme="minorHAnsi" w:hAnsiTheme="minorHAnsi"/>
                <w:color w:val="231F20"/>
              </w:rPr>
              <w:t>CTGGAGGCTGGGACTGCGGA</w:t>
            </w:r>
          </w:p>
          <w:p w:rsidR="00262105" w:rsidRPr="00BD2921" w:rsidRDefault="00262105" w:rsidP="00120113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R: </w:t>
            </w:r>
            <w:r w:rsidR="00EC6CF5" w:rsidRPr="00BD2921">
              <w:rPr>
                <w:rFonts w:asciiTheme="minorHAnsi" w:hAnsiTheme="minorHAnsi"/>
                <w:color w:val="231F20"/>
              </w:rPr>
              <w:t>CGTCCCAGCTCTTCATGAAC</w:t>
            </w:r>
          </w:p>
        </w:tc>
      </w:tr>
      <w:tr w:rsidR="00262105" w:rsidRPr="00BD2921" w:rsidTr="00BD2921">
        <w:trPr>
          <w:trHeight w:val="283"/>
          <w:jc w:val="center"/>
        </w:trPr>
        <w:tc>
          <w:tcPr>
            <w:tcW w:w="1075" w:type="dxa"/>
            <w:tcBorders>
              <w:top w:val="nil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DD1A19" w:rsidP="00EC6CF5">
            <w:pPr>
              <w:rPr>
                <w:rFonts w:asciiTheme="minorHAnsi" w:hAnsiTheme="minorHAnsi"/>
                <w:i/>
              </w:rPr>
            </w:pPr>
            <w:proofErr w:type="spellStart"/>
            <w:r w:rsidRPr="00BD2921">
              <w:rPr>
                <w:rFonts w:asciiTheme="minorHAnsi" w:hAnsiTheme="minorHAnsi"/>
                <w:i/>
              </w:rPr>
              <w:t>pomc</w:t>
            </w:r>
            <w:proofErr w:type="spellEnd"/>
            <w:r w:rsidRPr="00BD2921">
              <w:rPr>
                <w:rFonts w:asciiTheme="minorHAnsi" w:hAnsiTheme="minorHAnsi"/>
                <w:i/>
              </w:rPr>
              <w:t>-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EC6CF5" w:rsidP="00EC6CF5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DQ5089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262105" w:rsidRPr="00BD2921" w:rsidRDefault="00120113" w:rsidP="00EC6CF5">
            <w:pPr>
              <w:jc w:val="center"/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99.7</w:t>
            </w:r>
            <w:r w:rsidR="00CE38F7" w:rsidRPr="00BD2921">
              <w:rPr>
                <w:rFonts w:asciiTheme="minorHAnsi" w:hAnsiTheme="minorHAnsi"/>
              </w:rPr>
              <w:t>%</w:t>
            </w:r>
          </w:p>
        </w:tc>
        <w:tc>
          <w:tcPr>
            <w:tcW w:w="4327" w:type="dxa"/>
            <w:tcBorders>
              <w:top w:val="nil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262105" w:rsidP="00CD7FD0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F: </w:t>
            </w:r>
            <w:r w:rsidR="00EC6CF5" w:rsidRPr="00BD2921">
              <w:rPr>
                <w:rFonts w:asciiTheme="minorHAnsi" w:hAnsiTheme="minorHAnsi"/>
                <w:color w:val="231F20"/>
              </w:rPr>
              <w:t>GACTAAGGTAGTCCCCAGAACCCTCAC</w:t>
            </w:r>
          </w:p>
          <w:p w:rsidR="00262105" w:rsidRPr="00BD2921" w:rsidRDefault="00262105" w:rsidP="00120113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R: </w:t>
            </w:r>
            <w:r w:rsidR="00EC6CF5" w:rsidRPr="00BD2921">
              <w:rPr>
                <w:rFonts w:asciiTheme="minorHAnsi" w:hAnsiTheme="minorHAnsi"/>
                <w:color w:val="231F20"/>
              </w:rPr>
              <w:t>GACAGCGGTTGGGCTACCCCAGCGG</w:t>
            </w:r>
          </w:p>
        </w:tc>
      </w:tr>
      <w:tr w:rsidR="00262105" w:rsidRPr="00BD2921" w:rsidTr="00BD2921">
        <w:trPr>
          <w:trHeight w:val="283"/>
          <w:jc w:val="center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DD1A19" w:rsidP="00EC6CF5">
            <w:pPr>
              <w:rPr>
                <w:rFonts w:asciiTheme="minorHAnsi" w:hAnsiTheme="minorHAnsi"/>
                <w:i/>
              </w:rPr>
            </w:pPr>
            <w:r w:rsidRPr="00BD2921">
              <w:rPr>
                <w:rFonts w:asciiTheme="minorHAnsi" w:hAnsiTheme="minorHAnsi"/>
                <w:i/>
              </w:rPr>
              <w:t>ut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EC6CF5" w:rsidP="00EC6CF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>XM0142052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105" w:rsidRPr="00BD2921" w:rsidRDefault="00120113" w:rsidP="00EC6CF5">
            <w:pPr>
              <w:jc w:val="center"/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</w:rPr>
              <w:t>95.3</w:t>
            </w:r>
            <w:r w:rsidR="00CE38F7" w:rsidRPr="00BD2921">
              <w:rPr>
                <w:rFonts w:asciiTheme="minorHAnsi" w:hAnsiTheme="minorHAnsi"/>
              </w:rPr>
              <w:t>%</w:t>
            </w:r>
          </w:p>
        </w:tc>
        <w:tc>
          <w:tcPr>
            <w:tcW w:w="4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262105" w:rsidRPr="00BD2921" w:rsidRDefault="00262105" w:rsidP="00CD7FD0">
            <w:pPr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F: </w:t>
            </w:r>
            <w:r w:rsidR="00EC6CF5" w:rsidRPr="00BD2921">
              <w:rPr>
                <w:rFonts w:asciiTheme="minorHAnsi" w:hAnsiTheme="minorHAnsi"/>
              </w:rPr>
              <w:t>AGGAGACAAAGTACTGGGCA</w:t>
            </w:r>
          </w:p>
          <w:p w:rsidR="00262105" w:rsidRPr="00BD2921" w:rsidRDefault="00262105" w:rsidP="00EC6CF5">
            <w:pPr>
              <w:spacing w:after="60"/>
              <w:rPr>
                <w:rFonts w:asciiTheme="minorHAnsi" w:hAnsiTheme="minorHAnsi"/>
              </w:rPr>
            </w:pPr>
            <w:r w:rsidRPr="00BD2921">
              <w:rPr>
                <w:rFonts w:asciiTheme="minorHAnsi" w:hAnsiTheme="minorHAnsi"/>
                <w:color w:val="000000"/>
                <w:lang w:val="en-CA" w:eastAsia="en-CA"/>
              </w:rPr>
              <w:t xml:space="preserve">R: </w:t>
            </w:r>
            <w:r w:rsidR="00EC6CF5" w:rsidRPr="00BD2921">
              <w:rPr>
                <w:rFonts w:asciiTheme="minorHAnsi" w:hAnsiTheme="minorHAnsi"/>
              </w:rPr>
              <w:t>AGGCTTCATAGTGCTGGACA</w:t>
            </w:r>
          </w:p>
        </w:tc>
      </w:tr>
    </w:tbl>
    <w:p w:rsidR="00DD1A19" w:rsidRPr="00BD2921" w:rsidRDefault="00DD1A19" w:rsidP="00DD1A19">
      <w:pPr>
        <w:pStyle w:val="Index"/>
        <w:suppressLineNumbers w:val="0"/>
        <w:suppressAutoHyphens w:val="0"/>
        <w:spacing w:line="276" w:lineRule="auto"/>
        <w:rPr>
          <w:rFonts w:asciiTheme="minorHAnsi" w:hAnsiTheme="minorHAnsi" w:cs="Times New Roman"/>
          <w:i/>
        </w:rPr>
      </w:pPr>
    </w:p>
    <w:p w:rsidR="00120113" w:rsidRPr="00BD2921" w:rsidRDefault="00262105" w:rsidP="00EC6C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hAnsiTheme="minorHAnsi"/>
          <w:color w:val="000000"/>
          <w:lang w:val="en-CA" w:eastAsia="en-CA"/>
        </w:rPr>
      </w:pPr>
      <w:proofErr w:type="spellStart"/>
      <w:r w:rsidRPr="00BD2921">
        <w:rPr>
          <w:rFonts w:asciiTheme="minorHAnsi" w:hAnsiTheme="minorHAnsi"/>
          <w:i/>
        </w:rPr>
        <w:t>crf</w:t>
      </w:r>
      <w:proofErr w:type="spellEnd"/>
      <w:r w:rsidR="00887EB4" w:rsidRPr="00BD2921">
        <w:rPr>
          <w:rFonts w:asciiTheme="minorHAnsi" w:hAnsiTheme="minorHAnsi"/>
        </w:rPr>
        <w:t xml:space="preserve">, corticotropin-releasing factor; </w:t>
      </w:r>
      <w:r w:rsidR="00CE38F7" w:rsidRPr="00BD2921">
        <w:rPr>
          <w:rFonts w:asciiTheme="minorHAnsi" w:hAnsiTheme="minorHAnsi"/>
          <w:i/>
        </w:rPr>
        <w:t>ef</w:t>
      </w:r>
      <w:r w:rsidR="00887EB4" w:rsidRPr="00BD2921">
        <w:rPr>
          <w:rFonts w:asciiTheme="minorHAnsi" w:hAnsiTheme="minorHAnsi"/>
          <w:i/>
        </w:rPr>
        <w:t>1</w:t>
      </w:r>
      <w:r w:rsidR="00887EB4" w:rsidRPr="00BD2921">
        <w:rPr>
          <w:rFonts w:asciiTheme="minorHAnsi" w:hAnsiTheme="minorHAnsi"/>
          <w:i/>
        </w:rPr>
        <w:sym w:font="Symbol" w:char="F061"/>
      </w:r>
      <w:r w:rsidR="00887EB4" w:rsidRPr="00BD2921">
        <w:rPr>
          <w:rFonts w:asciiTheme="minorHAnsi" w:hAnsiTheme="minorHAnsi"/>
        </w:rPr>
        <w:t>, elongation factor 1</w:t>
      </w:r>
      <w:r w:rsidR="00887EB4" w:rsidRPr="00BD2921">
        <w:rPr>
          <w:rFonts w:asciiTheme="minorHAnsi" w:hAnsiTheme="minorHAnsi"/>
        </w:rPr>
        <w:sym w:font="Symbol" w:char="F061"/>
      </w:r>
      <w:r w:rsidR="00887EB4" w:rsidRPr="00BD2921">
        <w:rPr>
          <w:rFonts w:asciiTheme="minorHAnsi" w:hAnsiTheme="minorHAnsi"/>
        </w:rPr>
        <w:t>; F, forward</w:t>
      </w:r>
      <w:r w:rsidR="00CE38F7" w:rsidRPr="00BD2921">
        <w:rPr>
          <w:rFonts w:asciiTheme="minorHAnsi" w:hAnsiTheme="minorHAnsi"/>
        </w:rPr>
        <w:t>;</w:t>
      </w:r>
      <w:r w:rsidR="00887EB4" w:rsidRPr="00BD2921">
        <w:rPr>
          <w:rFonts w:asciiTheme="minorHAnsi" w:hAnsiTheme="minorHAnsi"/>
        </w:rPr>
        <w:t xml:space="preserve"> </w:t>
      </w:r>
      <w:r w:rsidR="00EC6CF5" w:rsidRPr="00BD2921">
        <w:rPr>
          <w:rFonts w:asciiTheme="minorHAnsi" w:hAnsiTheme="minorHAnsi"/>
          <w:i/>
        </w:rPr>
        <w:t>pc</w:t>
      </w:r>
      <w:r w:rsidR="00EC6CF5" w:rsidRPr="00BD2921">
        <w:rPr>
          <w:rFonts w:asciiTheme="minorHAnsi" w:hAnsiTheme="minorHAnsi"/>
        </w:rPr>
        <w:t xml:space="preserve">, </w:t>
      </w:r>
      <w:r w:rsidR="00EC6CF5" w:rsidRPr="00BD2921">
        <w:rPr>
          <w:rFonts w:asciiTheme="minorHAnsi" w:hAnsiTheme="minorHAnsi"/>
          <w:color w:val="000000"/>
          <w:lang w:val="en-CA" w:eastAsia="en-CA"/>
        </w:rPr>
        <w:t xml:space="preserve">prohormone convertase; </w:t>
      </w:r>
      <w:proofErr w:type="spellStart"/>
      <w:r w:rsidR="00CE38F7" w:rsidRPr="00BD2921">
        <w:rPr>
          <w:rFonts w:asciiTheme="minorHAnsi" w:hAnsiTheme="minorHAnsi"/>
          <w:i/>
        </w:rPr>
        <w:t>pomc</w:t>
      </w:r>
      <w:proofErr w:type="spellEnd"/>
      <w:r w:rsidR="00887EB4" w:rsidRPr="00BD2921">
        <w:rPr>
          <w:rFonts w:asciiTheme="minorHAnsi" w:hAnsiTheme="minorHAnsi"/>
        </w:rPr>
        <w:t>, pro-opiomelanocortin; R, reverse</w:t>
      </w:r>
      <w:r w:rsidR="00EC6CF5" w:rsidRPr="00BD2921">
        <w:rPr>
          <w:rFonts w:asciiTheme="minorHAnsi" w:hAnsiTheme="minorHAnsi"/>
        </w:rPr>
        <w:t xml:space="preserve">; </w:t>
      </w:r>
      <w:r w:rsidR="00EC6CF5" w:rsidRPr="00BD2921">
        <w:rPr>
          <w:rFonts w:asciiTheme="minorHAnsi" w:hAnsiTheme="minorHAnsi"/>
          <w:i/>
        </w:rPr>
        <w:t>uts1</w:t>
      </w:r>
      <w:r w:rsidR="00EC6CF5" w:rsidRPr="00BD2921">
        <w:rPr>
          <w:rFonts w:asciiTheme="minorHAnsi" w:hAnsiTheme="minorHAnsi"/>
        </w:rPr>
        <w:t>, urotensin I</w:t>
      </w:r>
      <w:r w:rsidR="00887EB4" w:rsidRPr="00BD2921">
        <w:rPr>
          <w:rFonts w:asciiTheme="minorHAnsi" w:hAnsiTheme="minorHAnsi"/>
        </w:rPr>
        <w:t xml:space="preserve">.  </w:t>
      </w:r>
    </w:p>
    <w:p w:rsidR="00120113" w:rsidRDefault="00120113" w:rsidP="00DD1A19">
      <w:pPr>
        <w:pStyle w:val="Index"/>
        <w:suppressLineNumbers w:val="0"/>
        <w:suppressAutoHyphens w:val="0"/>
        <w:spacing w:line="480" w:lineRule="auto"/>
        <w:rPr>
          <w:b/>
          <w:bCs/>
          <w:smallCaps/>
        </w:rPr>
      </w:pPr>
    </w:p>
    <w:sectPr w:rsidR="00120113" w:rsidSect="00DD1A19">
      <w:footerReference w:type="default" r:id="rId9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137C" w:rsidRDefault="00A1137C">
      <w:r>
        <w:separator/>
      </w:r>
    </w:p>
  </w:endnote>
  <w:endnote w:type="continuationSeparator" w:id="0">
    <w:p w:rsidR="00A1137C" w:rsidRDefault="00A11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442C8" w:rsidRDefault="0043573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B6100">
      <w:rPr>
        <w:noProof/>
      </w:rPr>
      <w:t>1</w:t>
    </w:r>
    <w:r>
      <w:rPr>
        <w:noProof/>
      </w:rPr>
      <w:fldChar w:fldCharType="end"/>
    </w:r>
  </w:p>
  <w:p w:rsidR="003442C8" w:rsidRDefault="003442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137C" w:rsidRDefault="00A1137C">
      <w:r>
        <w:separator/>
      </w:r>
    </w:p>
  </w:footnote>
  <w:footnote w:type="continuationSeparator" w:id="0">
    <w:p w:rsidR="00A1137C" w:rsidRDefault="00A11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</w:r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ascii="Times New Roman" w:hAnsi="Times New Roman" w:cs="Times New Roman"/>
      </w:r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  <w:rPr>
        <w:rFonts w:ascii="Times New Roman" w:hAnsi="Times New Roman" w:cs="Times New Roman"/>
      </w:r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  <w:rPr>
        <w:rFonts w:ascii="Times New Roman" w:hAnsi="Times New Roman" w:cs="Times New Roman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ascii="Times New Roman" w:hAnsi="Times New Roman" w:cs="Times New Roman"/>
      </w:rPr>
    </w:lvl>
  </w:abstractNum>
  <w:abstractNum w:abstractNumId="1" w15:restartNumberingAfterBreak="0">
    <w:nsid w:val="237A2559"/>
    <w:multiLevelType w:val="hybridMultilevel"/>
    <w:tmpl w:val="8402BFFE"/>
    <w:lvl w:ilvl="0" w:tplc="46546D3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37397"/>
    <w:multiLevelType w:val="hybridMultilevel"/>
    <w:tmpl w:val="2A683A02"/>
    <w:lvl w:ilvl="0" w:tplc="6B004316">
      <w:start w:val="4"/>
      <w:numFmt w:val="decimal"/>
      <w:lvlText w:val="(%1)"/>
      <w:lvlJc w:val="left"/>
      <w:pPr>
        <w:tabs>
          <w:tab w:val="num" w:pos="1080"/>
        </w:tabs>
        <w:ind w:left="1080" w:hanging="72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3" w15:restartNumberingAfterBreak="0">
    <w:nsid w:val="603B02FC"/>
    <w:multiLevelType w:val="hybridMultilevel"/>
    <w:tmpl w:val="DD161B3E"/>
    <w:lvl w:ilvl="0" w:tplc="9AE6125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4" w15:restartNumberingAfterBreak="0">
    <w:nsid w:val="74117429"/>
    <w:multiLevelType w:val="hybridMultilevel"/>
    <w:tmpl w:val="838C1C94"/>
    <w:lvl w:ilvl="0" w:tplc="A340561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34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Generic (GCE forced Biblio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M 2006.enl&lt;/item&gt;&lt;/Libraries&gt;&lt;/ENLibraries&gt;"/>
  </w:docVars>
  <w:rsids>
    <w:rsidRoot w:val="00595030"/>
    <w:rsid w:val="00004C08"/>
    <w:rsid w:val="00005055"/>
    <w:rsid w:val="0000531B"/>
    <w:rsid w:val="00005EA9"/>
    <w:rsid w:val="000116DD"/>
    <w:rsid w:val="000143C5"/>
    <w:rsid w:val="0001519F"/>
    <w:rsid w:val="00015F60"/>
    <w:rsid w:val="00016C39"/>
    <w:rsid w:val="00017F10"/>
    <w:rsid w:val="00020C46"/>
    <w:rsid w:val="0002131E"/>
    <w:rsid w:val="00022529"/>
    <w:rsid w:val="00023327"/>
    <w:rsid w:val="00023B45"/>
    <w:rsid w:val="00023E57"/>
    <w:rsid w:val="0002506D"/>
    <w:rsid w:val="000263A7"/>
    <w:rsid w:val="000266FA"/>
    <w:rsid w:val="000273FB"/>
    <w:rsid w:val="00031810"/>
    <w:rsid w:val="00031E39"/>
    <w:rsid w:val="00032EC6"/>
    <w:rsid w:val="00033A5A"/>
    <w:rsid w:val="00033DBE"/>
    <w:rsid w:val="00034EF7"/>
    <w:rsid w:val="00035C93"/>
    <w:rsid w:val="00037957"/>
    <w:rsid w:val="000409CC"/>
    <w:rsid w:val="00041636"/>
    <w:rsid w:val="00043E24"/>
    <w:rsid w:val="0004660C"/>
    <w:rsid w:val="000530B0"/>
    <w:rsid w:val="00055898"/>
    <w:rsid w:val="00055C92"/>
    <w:rsid w:val="00056134"/>
    <w:rsid w:val="000562C4"/>
    <w:rsid w:val="000562DE"/>
    <w:rsid w:val="00056530"/>
    <w:rsid w:val="00056922"/>
    <w:rsid w:val="00057F32"/>
    <w:rsid w:val="00060129"/>
    <w:rsid w:val="000601A5"/>
    <w:rsid w:val="00063F06"/>
    <w:rsid w:val="00066141"/>
    <w:rsid w:val="00066D6D"/>
    <w:rsid w:val="0007225B"/>
    <w:rsid w:val="00073DD1"/>
    <w:rsid w:val="00074129"/>
    <w:rsid w:val="0007492E"/>
    <w:rsid w:val="000768AF"/>
    <w:rsid w:val="000774F6"/>
    <w:rsid w:val="00077D1D"/>
    <w:rsid w:val="00080E2A"/>
    <w:rsid w:val="0008187D"/>
    <w:rsid w:val="00082B7F"/>
    <w:rsid w:val="0008368E"/>
    <w:rsid w:val="00087ECE"/>
    <w:rsid w:val="00090F63"/>
    <w:rsid w:val="00091E00"/>
    <w:rsid w:val="00092BCA"/>
    <w:rsid w:val="00093940"/>
    <w:rsid w:val="0009559B"/>
    <w:rsid w:val="00097109"/>
    <w:rsid w:val="000A2501"/>
    <w:rsid w:val="000A3A5E"/>
    <w:rsid w:val="000A554E"/>
    <w:rsid w:val="000A646A"/>
    <w:rsid w:val="000A6BCE"/>
    <w:rsid w:val="000A75DC"/>
    <w:rsid w:val="000A7E47"/>
    <w:rsid w:val="000C2B8B"/>
    <w:rsid w:val="000C2D45"/>
    <w:rsid w:val="000C2F09"/>
    <w:rsid w:val="000C447C"/>
    <w:rsid w:val="000C48BA"/>
    <w:rsid w:val="000C7AF1"/>
    <w:rsid w:val="000D10F3"/>
    <w:rsid w:val="000D4FAE"/>
    <w:rsid w:val="000D6106"/>
    <w:rsid w:val="000E424A"/>
    <w:rsid w:val="000E4B08"/>
    <w:rsid w:val="000E6676"/>
    <w:rsid w:val="000E7FCB"/>
    <w:rsid w:val="000F19C0"/>
    <w:rsid w:val="000F34E2"/>
    <w:rsid w:val="00100851"/>
    <w:rsid w:val="00103BF3"/>
    <w:rsid w:val="00104186"/>
    <w:rsid w:val="00104F8C"/>
    <w:rsid w:val="0011199D"/>
    <w:rsid w:val="001126A2"/>
    <w:rsid w:val="001132F2"/>
    <w:rsid w:val="00116AA0"/>
    <w:rsid w:val="00120113"/>
    <w:rsid w:val="00121C2B"/>
    <w:rsid w:val="00121D26"/>
    <w:rsid w:val="0012683F"/>
    <w:rsid w:val="001270AE"/>
    <w:rsid w:val="00127728"/>
    <w:rsid w:val="001278A1"/>
    <w:rsid w:val="001334B5"/>
    <w:rsid w:val="001343EB"/>
    <w:rsid w:val="00134F97"/>
    <w:rsid w:val="0013672B"/>
    <w:rsid w:val="00136847"/>
    <w:rsid w:val="001375F6"/>
    <w:rsid w:val="001414AE"/>
    <w:rsid w:val="001455D6"/>
    <w:rsid w:val="00145FB1"/>
    <w:rsid w:val="0014639A"/>
    <w:rsid w:val="00154E2B"/>
    <w:rsid w:val="001554B9"/>
    <w:rsid w:val="0015730B"/>
    <w:rsid w:val="001617A3"/>
    <w:rsid w:val="00162DB1"/>
    <w:rsid w:val="00164713"/>
    <w:rsid w:val="00170016"/>
    <w:rsid w:val="00171351"/>
    <w:rsid w:val="0017316D"/>
    <w:rsid w:val="00173742"/>
    <w:rsid w:val="001744C6"/>
    <w:rsid w:val="0017459F"/>
    <w:rsid w:val="001752C1"/>
    <w:rsid w:val="001760A0"/>
    <w:rsid w:val="00176EA6"/>
    <w:rsid w:val="001778C7"/>
    <w:rsid w:val="0018363D"/>
    <w:rsid w:val="00183823"/>
    <w:rsid w:val="00184411"/>
    <w:rsid w:val="00191025"/>
    <w:rsid w:val="00191032"/>
    <w:rsid w:val="00191897"/>
    <w:rsid w:val="00191D60"/>
    <w:rsid w:val="0019288B"/>
    <w:rsid w:val="00194768"/>
    <w:rsid w:val="00194A26"/>
    <w:rsid w:val="001957CC"/>
    <w:rsid w:val="001963B4"/>
    <w:rsid w:val="00196A2F"/>
    <w:rsid w:val="001973F3"/>
    <w:rsid w:val="001A120D"/>
    <w:rsid w:val="001A21AD"/>
    <w:rsid w:val="001A4B36"/>
    <w:rsid w:val="001A6684"/>
    <w:rsid w:val="001B036F"/>
    <w:rsid w:val="001B5CB5"/>
    <w:rsid w:val="001B60AA"/>
    <w:rsid w:val="001B7546"/>
    <w:rsid w:val="001C048C"/>
    <w:rsid w:val="001C0B55"/>
    <w:rsid w:val="001C1CBF"/>
    <w:rsid w:val="001C2CCB"/>
    <w:rsid w:val="001C4F32"/>
    <w:rsid w:val="001C65B8"/>
    <w:rsid w:val="001C6B2C"/>
    <w:rsid w:val="001D1AF5"/>
    <w:rsid w:val="001D2051"/>
    <w:rsid w:val="001D34D2"/>
    <w:rsid w:val="001D648B"/>
    <w:rsid w:val="001D6532"/>
    <w:rsid w:val="001E0AB7"/>
    <w:rsid w:val="001E31CF"/>
    <w:rsid w:val="001E4B0D"/>
    <w:rsid w:val="001E4E6E"/>
    <w:rsid w:val="001E62D9"/>
    <w:rsid w:val="001E6E78"/>
    <w:rsid w:val="001E6EE7"/>
    <w:rsid w:val="001F043E"/>
    <w:rsid w:val="001F43EC"/>
    <w:rsid w:val="001F4580"/>
    <w:rsid w:val="001F68B3"/>
    <w:rsid w:val="001F6E79"/>
    <w:rsid w:val="0020255A"/>
    <w:rsid w:val="00202DC7"/>
    <w:rsid w:val="00203077"/>
    <w:rsid w:val="00203638"/>
    <w:rsid w:val="00203CAB"/>
    <w:rsid w:val="00205629"/>
    <w:rsid w:val="00206A63"/>
    <w:rsid w:val="00206FE8"/>
    <w:rsid w:val="00207681"/>
    <w:rsid w:val="002129D1"/>
    <w:rsid w:val="002134F0"/>
    <w:rsid w:val="00215B66"/>
    <w:rsid w:val="00215E83"/>
    <w:rsid w:val="00217B13"/>
    <w:rsid w:val="00217B25"/>
    <w:rsid w:val="00217EF9"/>
    <w:rsid w:val="00220402"/>
    <w:rsid w:val="0022355A"/>
    <w:rsid w:val="00223D23"/>
    <w:rsid w:val="002301A8"/>
    <w:rsid w:val="00233225"/>
    <w:rsid w:val="0023387F"/>
    <w:rsid w:val="002344B2"/>
    <w:rsid w:val="00234D9F"/>
    <w:rsid w:val="00234EBF"/>
    <w:rsid w:val="002353F8"/>
    <w:rsid w:val="00237490"/>
    <w:rsid w:val="002376B9"/>
    <w:rsid w:val="00237B20"/>
    <w:rsid w:val="00241BEA"/>
    <w:rsid w:val="00242607"/>
    <w:rsid w:val="00242974"/>
    <w:rsid w:val="00243DDA"/>
    <w:rsid w:val="00244145"/>
    <w:rsid w:val="0024444B"/>
    <w:rsid w:val="0024446B"/>
    <w:rsid w:val="00244926"/>
    <w:rsid w:val="002452F2"/>
    <w:rsid w:val="00246569"/>
    <w:rsid w:val="00247290"/>
    <w:rsid w:val="00247D4B"/>
    <w:rsid w:val="0025104B"/>
    <w:rsid w:val="00253622"/>
    <w:rsid w:val="00254E19"/>
    <w:rsid w:val="002558DF"/>
    <w:rsid w:val="00255A31"/>
    <w:rsid w:val="002570B9"/>
    <w:rsid w:val="00257150"/>
    <w:rsid w:val="00257E62"/>
    <w:rsid w:val="00257F1C"/>
    <w:rsid w:val="00262105"/>
    <w:rsid w:val="00264D28"/>
    <w:rsid w:val="002663BB"/>
    <w:rsid w:val="00271E60"/>
    <w:rsid w:val="00272332"/>
    <w:rsid w:val="00272AB4"/>
    <w:rsid w:val="00273291"/>
    <w:rsid w:val="00274BC6"/>
    <w:rsid w:val="00274D34"/>
    <w:rsid w:val="002759BE"/>
    <w:rsid w:val="00276A9D"/>
    <w:rsid w:val="00280926"/>
    <w:rsid w:val="0028142F"/>
    <w:rsid w:val="00281F9A"/>
    <w:rsid w:val="002833EE"/>
    <w:rsid w:val="00283A11"/>
    <w:rsid w:val="00283D47"/>
    <w:rsid w:val="002841D6"/>
    <w:rsid w:val="002860A9"/>
    <w:rsid w:val="00287073"/>
    <w:rsid w:val="00287415"/>
    <w:rsid w:val="00287780"/>
    <w:rsid w:val="00287F3B"/>
    <w:rsid w:val="002907F9"/>
    <w:rsid w:val="00291C35"/>
    <w:rsid w:val="00294804"/>
    <w:rsid w:val="00295372"/>
    <w:rsid w:val="002953FC"/>
    <w:rsid w:val="00297D1E"/>
    <w:rsid w:val="002A0F51"/>
    <w:rsid w:val="002A1209"/>
    <w:rsid w:val="002A36C9"/>
    <w:rsid w:val="002A385A"/>
    <w:rsid w:val="002A42EA"/>
    <w:rsid w:val="002A4E8D"/>
    <w:rsid w:val="002A4E9C"/>
    <w:rsid w:val="002A576F"/>
    <w:rsid w:val="002A7ADD"/>
    <w:rsid w:val="002A7B09"/>
    <w:rsid w:val="002B26DC"/>
    <w:rsid w:val="002B2931"/>
    <w:rsid w:val="002B3A68"/>
    <w:rsid w:val="002B4B91"/>
    <w:rsid w:val="002B4FCF"/>
    <w:rsid w:val="002B5C08"/>
    <w:rsid w:val="002B5E9F"/>
    <w:rsid w:val="002B79AD"/>
    <w:rsid w:val="002C12FF"/>
    <w:rsid w:val="002C215E"/>
    <w:rsid w:val="002C3CD5"/>
    <w:rsid w:val="002C6B0A"/>
    <w:rsid w:val="002D04B1"/>
    <w:rsid w:val="002D168F"/>
    <w:rsid w:val="002D1874"/>
    <w:rsid w:val="002D3602"/>
    <w:rsid w:val="002D3B8C"/>
    <w:rsid w:val="002D4006"/>
    <w:rsid w:val="002D5513"/>
    <w:rsid w:val="002D66E0"/>
    <w:rsid w:val="002D6A1C"/>
    <w:rsid w:val="002D6D96"/>
    <w:rsid w:val="002D6DAC"/>
    <w:rsid w:val="002E00CB"/>
    <w:rsid w:val="002E2689"/>
    <w:rsid w:val="002E2900"/>
    <w:rsid w:val="002E447E"/>
    <w:rsid w:val="002E50E2"/>
    <w:rsid w:val="002E550B"/>
    <w:rsid w:val="002E5961"/>
    <w:rsid w:val="002F2B68"/>
    <w:rsid w:val="002F52B6"/>
    <w:rsid w:val="002F546E"/>
    <w:rsid w:val="002F5961"/>
    <w:rsid w:val="002F5E2A"/>
    <w:rsid w:val="002F6C0B"/>
    <w:rsid w:val="002F6C80"/>
    <w:rsid w:val="002F7373"/>
    <w:rsid w:val="00300F27"/>
    <w:rsid w:val="003018AF"/>
    <w:rsid w:val="00304146"/>
    <w:rsid w:val="0030652D"/>
    <w:rsid w:val="00307F4F"/>
    <w:rsid w:val="00310C4D"/>
    <w:rsid w:val="00310CC6"/>
    <w:rsid w:val="00312051"/>
    <w:rsid w:val="003123B9"/>
    <w:rsid w:val="00313949"/>
    <w:rsid w:val="00314836"/>
    <w:rsid w:val="003154A5"/>
    <w:rsid w:val="0031624B"/>
    <w:rsid w:val="0031676C"/>
    <w:rsid w:val="00316D7F"/>
    <w:rsid w:val="003212B2"/>
    <w:rsid w:val="00322C40"/>
    <w:rsid w:val="00323DB1"/>
    <w:rsid w:val="00323FA6"/>
    <w:rsid w:val="0032432C"/>
    <w:rsid w:val="0032462D"/>
    <w:rsid w:val="003247CE"/>
    <w:rsid w:val="00325188"/>
    <w:rsid w:val="00330EAA"/>
    <w:rsid w:val="003316A0"/>
    <w:rsid w:val="00331783"/>
    <w:rsid w:val="00332081"/>
    <w:rsid w:val="003331CD"/>
    <w:rsid w:val="00333FA5"/>
    <w:rsid w:val="00334CD7"/>
    <w:rsid w:val="003366F2"/>
    <w:rsid w:val="00336E74"/>
    <w:rsid w:val="003414A5"/>
    <w:rsid w:val="003434B1"/>
    <w:rsid w:val="003435A6"/>
    <w:rsid w:val="00343963"/>
    <w:rsid w:val="00343CB8"/>
    <w:rsid w:val="003442C8"/>
    <w:rsid w:val="00344CE4"/>
    <w:rsid w:val="003459B5"/>
    <w:rsid w:val="00347D7D"/>
    <w:rsid w:val="003603C0"/>
    <w:rsid w:val="003604B0"/>
    <w:rsid w:val="00361538"/>
    <w:rsid w:val="00362ADB"/>
    <w:rsid w:val="00363E03"/>
    <w:rsid w:val="003654FB"/>
    <w:rsid w:val="00365BF1"/>
    <w:rsid w:val="003700CA"/>
    <w:rsid w:val="00371031"/>
    <w:rsid w:val="00371FE5"/>
    <w:rsid w:val="00372D2E"/>
    <w:rsid w:val="00372FEF"/>
    <w:rsid w:val="00373753"/>
    <w:rsid w:val="003743D6"/>
    <w:rsid w:val="00376939"/>
    <w:rsid w:val="003814AC"/>
    <w:rsid w:val="003819FD"/>
    <w:rsid w:val="00384B13"/>
    <w:rsid w:val="00384C11"/>
    <w:rsid w:val="0038557F"/>
    <w:rsid w:val="003872B8"/>
    <w:rsid w:val="0038790B"/>
    <w:rsid w:val="003902CE"/>
    <w:rsid w:val="00390ACF"/>
    <w:rsid w:val="00390F37"/>
    <w:rsid w:val="0039108D"/>
    <w:rsid w:val="00391102"/>
    <w:rsid w:val="00395102"/>
    <w:rsid w:val="00395830"/>
    <w:rsid w:val="003A16ED"/>
    <w:rsid w:val="003A78CC"/>
    <w:rsid w:val="003B18BB"/>
    <w:rsid w:val="003B1B50"/>
    <w:rsid w:val="003B40E8"/>
    <w:rsid w:val="003B48E4"/>
    <w:rsid w:val="003B672D"/>
    <w:rsid w:val="003C0A41"/>
    <w:rsid w:val="003C0F57"/>
    <w:rsid w:val="003C120E"/>
    <w:rsid w:val="003C1ED7"/>
    <w:rsid w:val="003C3F4D"/>
    <w:rsid w:val="003C44F9"/>
    <w:rsid w:val="003C48C4"/>
    <w:rsid w:val="003C4B73"/>
    <w:rsid w:val="003C512F"/>
    <w:rsid w:val="003C6996"/>
    <w:rsid w:val="003C7E42"/>
    <w:rsid w:val="003D06FA"/>
    <w:rsid w:val="003D25D5"/>
    <w:rsid w:val="003D272C"/>
    <w:rsid w:val="003D4691"/>
    <w:rsid w:val="003D4BBA"/>
    <w:rsid w:val="003D4BD7"/>
    <w:rsid w:val="003D4E69"/>
    <w:rsid w:val="003D5070"/>
    <w:rsid w:val="003E006B"/>
    <w:rsid w:val="003E3534"/>
    <w:rsid w:val="003E37B1"/>
    <w:rsid w:val="003E6C1E"/>
    <w:rsid w:val="003E7767"/>
    <w:rsid w:val="003F1B30"/>
    <w:rsid w:val="003F571B"/>
    <w:rsid w:val="004012D5"/>
    <w:rsid w:val="00401F58"/>
    <w:rsid w:val="00402E7B"/>
    <w:rsid w:val="004036DE"/>
    <w:rsid w:val="0040517E"/>
    <w:rsid w:val="00406175"/>
    <w:rsid w:val="004104CC"/>
    <w:rsid w:val="00411848"/>
    <w:rsid w:val="00411CBE"/>
    <w:rsid w:val="00411E02"/>
    <w:rsid w:val="00411F06"/>
    <w:rsid w:val="00412743"/>
    <w:rsid w:val="00420C7B"/>
    <w:rsid w:val="00421AF3"/>
    <w:rsid w:val="00424EDA"/>
    <w:rsid w:val="004303EF"/>
    <w:rsid w:val="00431A6D"/>
    <w:rsid w:val="00435734"/>
    <w:rsid w:val="0044163C"/>
    <w:rsid w:val="00441DA0"/>
    <w:rsid w:val="00442576"/>
    <w:rsid w:val="004435D3"/>
    <w:rsid w:val="00445072"/>
    <w:rsid w:val="0044542A"/>
    <w:rsid w:val="004459FD"/>
    <w:rsid w:val="004530C7"/>
    <w:rsid w:val="004531CB"/>
    <w:rsid w:val="00454144"/>
    <w:rsid w:val="0045479B"/>
    <w:rsid w:val="004552CE"/>
    <w:rsid w:val="00455983"/>
    <w:rsid w:val="00455B47"/>
    <w:rsid w:val="004574A2"/>
    <w:rsid w:val="00457B78"/>
    <w:rsid w:val="00460A0B"/>
    <w:rsid w:val="00460E48"/>
    <w:rsid w:val="00461DE1"/>
    <w:rsid w:val="004626DA"/>
    <w:rsid w:val="00462D67"/>
    <w:rsid w:val="004632C3"/>
    <w:rsid w:val="00464601"/>
    <w:rsid w:val="00467454"/>
    <w:rsid w:val="00470F83"/>
    <w:rsid w:val="004714A0"/>
    <w:rsid w:val="004728C8"/>
    <w:rsid w:val="004738E4"/>
    <w:rsid w:val="00473CBE"/>
    <w:rsid w:val="00474A73"/>
    <w:rsid w:val="00474D39"/>
    <w:rsid w:val="00474F1B"/>
    <w:rsid w:val="004760D7"/>
    <w:rsid w:val="00477643"/>
    <w:rsid w:val="0048019B"/>
    <w:rsid w:val="00480C05"/>
    <w:rsid w:val="00480DBC"/>
    <w:rsid w:val="00480E1E"/>
    <w:rsid w:val="00481411"/>
    <w:rsid w:val="00485970"/>
    <w:rsid w:val="00485D0C"/>
    <w:rsid w:val="00487FBF"/>
    <w:rsid w:val="00492D66"/>
    <w:rsid w:val="00494EA8"/>
    <w:rsid w:val="004955B5"/>
    <w:rsid w:val="004A0564"/>
    <w:rsid w:val="004A2852"/>
    <w:rsid w:val="004A2ED1"/>
    <w:rsid w:val="004A32CE"/>
    <w:rsid w:val="004A3311"/>
    <w:rsid w:val="004A4563"/>
    <w:rsid w:val="004A468B"/>
    <w:rsid w:val="004A52A8"/>
    <w:rsid w:val="004A7358"/>
    <w:rsid w:val="004B1A1A"/>
    <w:rsid w:val="004B2F79"/>
    <w:rsid w:val="004B3805"/>
    <w:rsid w:val="004B425E"/>
    <w:rsid w:val="004B5A33"/>
    <w:rsid w:val="004B73B4"/>
    <w:rsid w:val="004B74CA"/>
    <w:rsid w:val="004B7CCF"/>
    <w:rsid w:val="004C2329"/>
    <w:rsid w:val="004C4687"/>
    <w:rsid w:val="004C53A0"/>
    <w:rsid w:val="004D0585"/>
    <w:rsid w:val="004D3DB3"/>
    <w:rsid w:val="004D438A"/>
    <w:rsid w:val="004D54C1"/>
    <w:rsid w:val="004D6FCE"/>
    <w:rsid w:val="004D753A"/>
    <w:rsid w:val="004E477A"/>
    <w:rsid w:val="004E6B50"/>
    <w:rsid w:val="004F1003"/>
    <w:rsid w:val="004F1DA9"/>
    <w:rsid w:val="004F2FDE"/>
    <w:rsid w:val="004F42E2"/>
    <w:rsid w:val="004F5C37"/>
    <w:rsid w:val="004F789A"/>
    <w:rsid w:val="00502105"/>
    <w:rsid w:val="00504384"/>
    <w:rsid w:val="00510DE2"/>
    <w:rsid w:val="00511AD4"/>
    <w:rsid w:val="00513724"/>
    <w:rsid w:val="00513AB6"/>
    <w:rsid w:val="0052300B"/>
    <w:rsid w:val="0052349D"/>
    <w:rsid w:val="00525C46"/>
    <w:rsid w:val="00526438"/>
    <w:rsid w:val="005267FE"/>
    <w:rsid w:val="0052785A"/>
    <w:rsid w:val="00531883"/>
    <w:rsid w:val="00532EE9"/>
    <w:rsid w:val="005330E8"/>
    <w:rsid w:val="005331F3"/>
    <w:rsid w:val="00533F09"/>
    <w:rsid w:val="005368B5"/>
    <w:rsid w:val="00537F2F"/>
    <w:rsid w:val="00540B47"/>
    <w:rsid w:val="00540BF2"/>
    <w:rsid w:val="00540C87"/>
    <w:rsid w:val="0054141E"/>
    <w:rsid w:val="0054151E"/>
    <w:rsid w:val="00543D1D"/>
    <w:rsid w:val="0054565C"/>
    <w:rsid w:val="00547EEE"/>
    <w:rsid w:val="0055131D"/>
    <w:rsid w:val="00551E67"/>
    <w:rsid w:val="00553EF2"/>
    <w:rsid w:val="00553F72"/>
    <w:rsid w:val="0055668F"/>
    <w:rsid w:val="005606B0"/>
    <w:rsid w:val="00560B04"/>
    <w:rsid w:val="0056133C"/>
    <w:rsid w:val="005637C7"/>
    <w:rsid w:val="00565530"/>
    <w:rsid w:val="005661AC"/>
    <w:rsid w:val="00566293"/>
    <w:rsid w:val="00566392"/>
    <w:rsid w:val="00566C02"/>
    <w:rsid w:val="0056749F"/>
    <w:rsid w:val="0056752B"/>
    <w:rsid w:val="00567A5E"/>
    <w:rsid w:val="00567AED"/>
    <w:rsid w:val="00573761"/>
    <w:rsid w:val="005737A5"/>
    <w:rsid w:val="005745C0"/>
    <w:rsid w:val="00575913"/>
    <w:rsid w:val="00575C08"/>
    <w:rsid w:val="00576712"/>
    <w:rsid w:val="00576D84"/>
    <w:rsid w:val="0058115C"/>
    <w:rsid w:val="005814D5"/>
    <w:rsid w:val="00582244"/>
    <w:rsid w:val="00582B19"/>
    <w:rsid w:val="005875A4"/>
    <w:rsid w:val="005877D8"/>
    <w:rsid w:val="00587AD0"/>
    <w:rsid w:val="00591F2F"/>
    <w:rsid w:val="00592636"/>
    <w:rsid w:val="005926A0"/>
    <w:rsid w:val="00595030"/>
    <w:rsid w:val="005959C2"/>
    <w:rsid w:val="005A242A"/>
    <w:rsid w:val="005A2587"/>
    <w:rsid w:val="005A37A7"/>
    <w:rsid w:val="005A68CA"/>
    <w:rsid w:val="005A6BC4"/>
    <w:rsid w:val="005A7C7D"/>
    <w:rsid w:val="005B1BE6"/>
    <w:rsid w:val="005B2824"/>
    <w:rsid w:val="005B38B4"/>
    <w:rsid w:val="005B587D"/>
    <w:rsid w:val="005B5EAE"/>
    <w:rsid w:val="005B6892"/>
    <w:rsid w:val="005C0C87"/>
    <w:rsid w:val="005C2221"/>
    <w:rsid w:val="005C39F9"/>
    <w:rsid w:val="005C4D05"/>
    <w:rsid w:val="005C61F1"/>
    <w:rsid w:val="005C66F1"/>
    <w:rsid w:val="005C67B6"/>
    <w:rsid w:val="005C6F6C"/>
    <w:rsid w:val="005D2BE5"/>
    <w:rsid w:val="005D350E"/>
    <w:rsid w:val="005D505A"/>
    <w:rsid w:val="005D5666"/>
    <w:rsid w:val="005D571D"/>
    <w:rsid w:val="005D75BB"/>
    <w:rsid w:val="005E0E9B"/>
    <w:rsid w:val="005E18D3"/>
    <w:rsid w:val="005E20F6"/>
    <w:rsid w:val="005E61A2"/>
    <w:rsid w:val="005E665B"/>
    <w:rsid w:val="005F0E39"/>
    <w:rsid w:val="005F1586"/>
    <w:rsid w:val="005F1B34"/>
    <w:rsid w:val="005F2A29"/>
    <w:rsid w:val="005F5CE5"/>
    <w:rsid w:val="00601F90"/>
    <w:rsid w:val="00602529"/>
    <w:rsid w:val="00602639"/>
    <w:rsid w:val="00603FBD"/>
    <w:rsid w:val="00604767"/>
    <w:rsid w:val="00606452"/>
    <w:rsid w:val="00610434"/>
    <w:rsid w:val="00614142"/>
    <w:rsid w:val="00614273"/>
    <w:rsid w:val="00614B84"/>
    <w:rsid w:val="00614CA9"/>
    <w:rsid w:val="00616DF7"/>
    <w:rsid w:val="00617AE4"/>
    <w:rsid w:val="00617FE0"/>
    <w:rsid w:val="006202D8"/>
    <w:rsid w:val="00622A04"/>
    <w:rsid w:val="00622DB8"/>
    <w:rsid w:val="006257F4"/>
    <w:rsid w:val="00626F86"/>
    <w:rsid w:val="00630F02"/>
    <w:rsid w:val="0063112C"/>
    <w:rsid w:val="00632A7D"/>
    <w:rsid w:val="00633327"/>
    <w:rsid w:val="00636837"/>
    <w:rsid w:val="00636E3B"/>
    <w:rsid w:val="00637F50"/>
    <w:rsid w:val="006406FC"/>
    <w:rsid w:val="006426D0"/>
    <w:rsid w:val="00646064"/>
    <w:rsid w:val="0064697B"/>
    <w:rsid w:val="0064703A"/>
    <w:rsid w:val="00647BA5"/>
    <w:rsid w:val="00647E17"/>
    <w:rsid w:val="00650DE1"/>
    <w:rsid w:val="00651007"/>
    <w:rsid w:val="0066354F"/>
    <w:rsid w:val="00663D2C"/>
    <w:rsid w:val="00664118"/>
    <w:rsid w:val="00665410"/>
    <w:rsid w:val="00667ABE"/>
    <w:rsid w:val="00670872"/>
    <w:rsid w:val="00670A0A"/>
    <w:rsid w:val="006739FA"/>
    <w:rsid w:val="00673C21"/>
    <w:rsid w:val="006750F5"/>
    <w:rsid w:val="00680880"/>
    <w:rsid w:val="00680AC6"/>
    <w:rsid w:val="00681210"/>
    <w:rsid w:val="00683804"/>
    <w:rsid w:val="00683D72"/>
    <w:rsid w:val="00684DE8"/>
    <w:rsid w:val="006874C2"/>
    <w:rsid w:val="00690CF4"/>
    <w:rsid w:val="00691ED9"/>
    <w:rsid w:val="00693554"/>
    <w:rsid w:val="00693EC2"/>
    <w:rsid w:val="00695312"/>
    <w:rsid w:val="00695677"/>
    <w:rsid w:val="00695E90"/>
    <w:rsid w:val="00696282"/>
    <w:rsid w:val="006966F0"/>
    <w:rsid w:val="00697AA8"/>
    <w:rsid w:val="006A0268"/>
    <w:rsid w:val="006A0453"/>
    <w:rsid w:val="006A060C"/>
    <w:rsid w:val="006A0967"/>
    <w:rsid w:val="006A37EC"/>
    <w:rsid w:val="006A50C0"/>
    <w:rsid w:val="006A5FB1"/>
    <w:rsid w:val="006A69CF"/>
    <w:rsid w:val="006A776F"/>
    <w:rsid w:val="006B030B"/>
    <w:rsid w:val="006B5BD2"/>
    <w:rsid w:val="006B67AF"/>
    <w:rsid w:val="006B7102"/>
    <w:rsid w:val="006D41B1"/>
    <w:rsid w:val="006E15A9"/>
    <w:rsid w:val="006E532A"/>
    <w:rsid w:val="006E6D02"/>
    <w:rsid w:val="006F2D1D"/>
    <w:rsid w:val="006F43F1"/>
    <w:rsid w:val="006F4462"/>
    <w:rsid w:val="006F5E3E"/>
    <w:rsid w:val="006F7AAF"/>
    <w:rsid w:val="006F7D68"/>
    <w:rsid w:val="007007AA"/>
    <w:rsid w:val="007015BC"/>
    <w:rsid w:val="00702E35"/>
    <w:rsid w:val="00703284"/>
    <w:rsid w:val="00703ADF"/>
    <w:rsid w:val="00704B77"/>
    <w:rsid w:val="0070646A"/>
    <w:rsid w:val="00710CBF"/>
    <w:rsid w:val="00713D96"/>
    <w:rsid w:val="00715362"/>
    <w:rsid w:val="00715AEC"/>
    <w:rsid w:val="00716E25"/>
    <w:rsid w:val="00717AA8"/>
    <w:rsid w:val="007221A0"/>
    <w:rsid w:val="007243F5"/>
    <w:rsid w:val="0072651C"/>
    <w:rsid w:val="00730DCE"/>
    <w:rsid w:val="007334B3"/>
    <w:rsid w:val="00735ED9"/>
    <w:rsid w:val="00737903"/>
    <w:rsid w:val="007379B0"/>
    <w:rsid w:val="007401D7"/>
    <w:rsid w:val="007410D7"/>
    <w:rsid w:val="007422B1"/>
    <w:rsid w:val="007426DA"/>
    <w:rsid w:val="00743905"/>
    <w:rsid w:val="00743A74"/>
    <w:rsid w:val="0074527C"/>
    <w:rsid w:val="007458E3"/>
    <w:rsid w:val="00745AC2"/>
    <w:rsid w:val="00747884"/>
    <w:rsid w:val="0075195D"/>
    <w:rsid w:val="00751FC4"/>
    <w:rsid w:val="00752EE7"/>
    <w:rsid w:val="007530F6"/>
    <w:rsid w:val="007535D0"/>
    <w:rsid w:val="00755417"/>
    <w:rsid w:val="007662EC"/>
    <w:rsid w:val="007671E9"/>
    <w:rsid w:val="007711EC"/>
    <w:rsid w:val="00772A97"/>
    <w:rsid w:val="00772FA5"/>
    <w:rsid w:val="00774FA9"/>
    <w:rsid w:val="0077576A"/>
    <w:rsid w:val="007762E8"/>
    <w:rsid w:val="00776A75"/>
    <w:rsid w:val="00777263"/>
    <w:rsid w:val="007774FC"/>
    <w:rsid w:val="007800C7"/>
    <w:rsid w:val="00780E24"/>
    <w:rsid w:val="00781C7C"/>
    <w:rsid w:val="0078267C"/>
    <w:rsid w:val="00782B4A"/>
    <w:rsid w:val="00782D5E"/>
    <w:rsid w:val="007855D7"/>
    <w:rsid w:val="00786440"/>
    <w:rsid w:val="007876C5"/>
    <w:rsid w:val="007878B1"/>
    <w:rsid w:val="00792382"/>
    <w:rsid w:val="00792608"/>
    <w:rsid w:val="00792EC4"/>
    <w:rsid w:val="0079521C"/>
    <w:rsid w:val="007A1695"/>
    <w:rsid w:val="007A3351"/>
    <w:rsid w:val="007A3EBA"/>
    <w:rsid w:val="007A4906"/>
    <w:rsid w:val="007A7039"/>
    <w:rsid w:val="007B0A65"/>
    <w:rsid w:val="007B15EC"/>
    <w:rsid w:val="007B218D"/>
    <w:rsid w:val="007B21E7"/>
    <w:rsid w:val="007B6024"/>
    <w:rsid w:val="007B7290"/>
    <w:rsid w:val="007C5451"/>
    <w:rsid w:val="007D1D86"/>
    <w:rsid w:val="007D2065"/>
    <w:rsid w:val="007D215E"/>
    <w:rsid w:val="007D2B24"/>
    <w:rsid w:val="007D2D16"/>
    <w:rsid w:val="007D301F"/>
    <w:rsid w:val="007D55DE"/>
    <w:rsid w:val="007D579D"/>
    <w:rsid w:val="007E270B"/>
    <w:rsid w:val="007E495D"/>
    <w:rsid w:val="007E5C83"/>
    <w:rsid w:val="007F0F73"/>
    <w:rsid w:val="007F1BDC"/>
    <w:rsid w:val="007F289C"/>
    <w:rsid w:val="007F7660"/>
    <w:rsid w:val="00801DD0"/>
    <w:rsid w:val="00802B31"/>
    <w:rsid w:val="00802C89"/>
    <w:rsid w:val="0080335B"/>
    <w:rsid w:val="00803D94"/>
    <w:rsid w:val="008043F9"/>
    <w:rsid w:val="00804D22"/>
    <w:rsid w:val="008076D5"/>
    <w:rsid w:val="00810277"/>
    <w:rsid w:val="00811241"/>
    <w:rsid w:val="00811EC6"/>
    <w:rsid w:val="00813797"/>
    <w:rsid w:val="008139F8"/>
    <w:rsid w:val="00813DA2"/>
    <w:rsid w:val="0081735A"/>
    <w:rsid w:val="00821F78"/>
    <w:rsid w:val="00825775"/>
    <w:rsid w:val="008265CA"/>
    <w:rsid w:val="00826D3D"/>
    <w:rsid w:val="00827236"/>
    <w:rsid w:val="00835813"/>
    <w:rsid w:val="0083753B"/>
    <w:rsid w:val="0083794B"/>
    <w:rsid w:val="00840691"/>
    <w:rsid w:val="008412BF"/>
    <w:rsid w:val="008421E6"/>
    <w:rsid w:val="0084692A"/>
    <w:rsid w:val="0084699A"/>
    <w:rsid w:val="008507E1"/>
    <w:rsid w:val="00850A9C"/>
    <w:rsid w:val="00850EC0"/>
    <w:rsid w:val="00851E3F"/>
    <w:rsid w:val="0085222B"/>
    <w:rsid w:val="00853253"/>
    <w:rsid w:val="00855972"/>
    <w:rsid w:val="00855CF4"/>
    <w:rsid w:val="00856396"/>
    <w:rsid w:val="008600EC"/>
    <w:rsid w:val="00860582"/>
    <w:rsid w:val="0086434A"/>
    <w:rsid w:val="008720C9"/>
    <w:rsid w:val="008730E0"/>
    <w:rsid w:val="00875E41"/>
    <w:rsid w:val="00877D89"/>
    <w:rsid w:val="00880DD5"/>
    <w:rsid w:val="0088247E"/>
    <w:rsid w:val="00884EF2"/>
    <w:rsid w:val="008875FA"/>
    <w:rsid w:val="00887EB4"/>
    <w:rsid w:val="00890A54"/>
    <w:rsid w:val="0089338D"/>
    <w:rsid w:val="00894C0E"/>
    <w:rsid w:val="008963A0"/>
    <w:rsid w:val="008A2D7F"/>
    <w:rsid w:val="008A41C3"/>
    <w:rsid w:val="008A57BD"/>
    <w:rsid w:val="008A740E"/>
    <w:rsid w:val="008B0C4C"/>
    <w:rsid w:val="008B1239"/>
    <w:rsid w:val="008B3853"/>
    <w:rsid w:val="008B605C"/>
    <w:rsid w:val="008B7587"/>
    <w:rsid w:val="008C07B0"/>
    <w:rsid w:val="008C0A03"/>
    <w:rsid w:val="008C1FE1"/>
    <w:rsid w:val="008C3C16"/>
    <w:rsid w:val="008C56FF"/>
    <w:rsid w:val="008D14E7"/>
    <w:rsid w:val="008D183A"/>
    <w:rsid w:val="008D2222"/>
    <w:rsid w:val="008D230E"/>
    <w:rsid w:val="008D2DD2"/>
    <w:rsid w:val="008E112A"/>
    <w:rsid w:val="008E1AD3"/>
    <w:rsid w:val="008E66C5"/>
    <w:rsid w:val="008E7088"/>
    <w:rsid w:val="008E72CF"/>
    <w:rsid w:val="008F1EA8"/>
    <w:rsid w:val="008F30D0"/>
    <w:rsid w:val="008F3EBB"/>
    <w:rsid w:val="008F7880"/>
    <w:rsid w:val="00907C80"/>
    <w:rsid w:val="009121E9"/>
    <w:rsid w:val="00912FD2"/>
    <w:rsid w:val="00913572"/>
    <w:rsid w:val="0091455E"/>
    <w:rsid w:val="00921ACC"/>
    <w:rsid w:val="00921B6C"/>
    <w:rsid w:val="009233B0"/>
    <w:rsid w:val="0092399F"/>
    <w:rsid w:val="00923C4B"/>
    <w:rsid w:val="00924601"/>
    <w:rsid w:val="0092688D"/>
    <w:rsid w:val="00933169"/>
    <w:rsid w:val="00935222"/>
    <w:rsid w:val="00935A4E"/>
    <w:rsid w:val="00935FB4"/>
    <w:rsid w:val="009403C0"/>
    <w:rsid w:val="009411FE"/>
    <w:rsid w:val="0094328E"/>
    <w:rsid w:val="00943DDD"/>
    <w:rsid w:val="00945213"/>
    <w:rsid w:val="00954BE5"/>
    <w:rsid w:val="00954CB0"/>
    <w:rsid w:val="00957535"/>
    <w:rsid w:val="009617FA"/>
    <w:rsid w:val="00962112"/>
    <w:rsid w:val="0096262C"/>
    <w:rsid w:val="00964024"/>
    <w:rsid w:val="009642C6"/>
    <w:rsid w:val="009667A8"/>
    <w:rsid w:val="00966DA0"/>
    <w:rsid w:val="00967B57"/>
    <w:rsid w:val="00973946"/>
    <w:rsid w:val="00973C80"/>
    <w:rsid w:val="00974C4E"/>
    <w:rsid w:val="009754B4"/>
    <w:rsid w:val="009764CE"/>
    <w:rsid w:val="009775AF"/>
    <w:rsid w:val="00980789"/>
    <w:rsid w:val="00980BF1"/>
    <w:rsid w:val="00982DE2"/>
    <w:rsid w:val="0098571E"/>
    <w:rsid w:val="00985B96"/>
    <w:rsid w:val="00986553"/>
    <w:rsid w:val="0098702D"/>
    <w:rsid w:val="00987378"/>
    <w:rsid w:val="00991CF4"/>
    <w:rsid w:val="00992B6E"/>
    <w:rsid w:val="00992CF4"/>
    <w:rsid w:val="009938C4"/>
    <w:rsid w:val="00993C89"/>
    <w:rsid w:val="0099469D"/>
    <w:rsid w:val="00994774"/>
    <w:rsid w:val="009957AF"/>
    <w:rsid w:val="00995D06"/>
    <w:rsid w:val="009A03F1"/>
    <w:rsid w:val="009A1467"/>
    <w:rsid w:val="009A438A"/>
    <w:rsid w:val="009A5D1F"/>
    <w:rsid w:val="009A7D16"/>
    <w:rsid w:val="009A7DD9"/>
    <w:rsid w:val="009B2DB4"/>
    <w:rsid w:val="009B3D48"/>
    <w:rsid w:val="009B3F6B"/>
    <w:rsid w:val="009B40A7"/>
    <w:rsid w:val="009B4A38"/>
    <w:rsid w:val="009B5863"/>
    <w:rsid w:val="009B5D5A"/>
    <w:rsid w:val="009B5E82"/>
    <w:rsid w:val="009B5FAB"/>
    <w:rsid w:val="009B6EAB"/>
    <w:rsid w:val="009B7CC6"/>
    <w:rsid w:val="009C0B36"/>
    <w:rsid w:val="009C11FF"/>
    <w:rsid w:val="009C41D4"/>
    <w:rsid w:val="009C429D"/>
    <w:rsid w:val="009C4F6E"/>
    <w:rsid w:val="009C630D"/>
    <w:rsid w:val="009C7001"/>
    <w:rsid w:val="009D0864"/>
    <w:rsid w:val="009D0880"/>
    <w:rsid w:val="009D1F38"/>
    <w:rsid w:val="009E3B91"/>
    <w:rsid w:val="009E5572"/>
    <w:rsid w:val="009E5B26"/>
    <w:rsid w:val="009E74A7"/>
    <w:rsid w:val="009E76C5"/>
    <w:rsid w:val="009F00DE"/>
    <w:rsid w:val="009F0862"/>
    <w:rsid w:val="009F0C81"/>
    <w:rsid w:val="009F1DCC"/>
    <w:rsid w:val="009F2164"/>
    <w:rsid w:val="009F41E6"/>
    <w:rsid w:val="009F59C4"/>
    <w:rsid w:val="009F659C"/>
    <w:rsid w:val="009F7C05"/>
    <w:rsid w:val="00A012A3"/>
    <w:rsid w:val="00A04485"/>
    <w:rsid w:val="00A047B9"/>
    <w:rsid w:val="00A04F45"/>
    <w:rsid w:val="00A050C9"/>
    <w:rsid w:val="00A05F97"/>
    <w:rsid w:val="00A10361"/>
    <w:rsid w:val="00A10BF2"/>
    <w:rsid w:val="00A1137C"/>
    <w:rsid w:val="00A1387F"/>
    <w:rsid w:val="00A15BF2"/>
    <w:rsid w:val="00A1694C"/>
    <w:rsid w:val="00A1732F"/>
    <w:rsid w:val="00A20718"/>
    <w:rsid w:val="00A25614"/>
    <w:rsid w:val="00A25A37"/>
    <w:rsid w:val="00A26E6B"/>
    <w:rsid w:val="00A326C0"/>
    <w:rsid w:val="00A33FE2"/>
    <w:rsid w:val="00A3400A"/>
    <w:rsid w:val="00A352C7"/>
    <w:rsid w:val="00A37180"/>
    <w:rsid w:val="00A3743F"/>
    <w:rsid w:val="00A37D53"/>
    <w:rsid w:val="00A4279E"/>
    <w:rsid w:val="00A44317"/>
    <w:rsid w:val="00A46E5C"/>
    <w:rsid w:val="00A501CF"/>
    <w:rsid w:val="00A507D5"/>
    <w:rsid w:val="00A515B6"/>
    <w:rsid w:val="00A529F5"/>
    <w:rsid w:val="00A55366"/>
    <w:rsid w:val="00A55400"/>
    <w:rsid w:val="00A5617A"/>
    <w:rsid w:val="00A56EF3"/>
    <w:rsid w:val="00A60000"/>
    <w:rsid w:val="00A60731"/>
    <w:rsid w:val="00A626AA"/>
    <w:rsid w:val="00A62E4A"/>
    <w:rsid w:val="00A63001"/>
    <w:rsid w:val="00A643D2"/>
    <w:rsid w:val="00A65EB6"/>
    <w:rsid w:val="00A67D71"/>
    <w:rsid w:val="00A757FE"/>
    <w:rsid w:val="00A77169"/>
    <w:rsid w:val="00A77C2E"/>
    <w:rsid w:val="00A82C4E"/>
    <w:rsid w:val="00A84000"/>
    <w:rsid w:val="00A84D93"/>
    <w:rsid w:val="00A86F9E"/>
    <w:rsid w:val="00A90ADC"/>
    <w:rsid w:val="00A92C3C"/>
    <w:rsid w:val="00A9387D"/>
    <w:rsid w:val="00A93D8F"/>
    <w:rsid w:val="00A94D76"/>
    <w:rsid w:val="00A97698"/>
    <w:rsid w:val="00AA2056"/>
    <w:rsid w:val="00AA33FF"/>
    <w:rsid w:val="00AA4695"/>
    <w:rsid w:val="00AA47AB"/>
    <w:rsid w:val="00AA515D"/>
    <w:rsid w:val="00AA5A16"/>
    <w:rsid w:val="00AA6625"/>
    <w:rsid w:val="00AA667A"/>
    <w:rsid w:val="00AB3A33"/>
    <w:rsid w:val="00AB3F47"/>
    <w:rsid w:val="00AB5796"/>
    <w:rsid w:val="00AB6100"/>
    <w:rsid w:val="00AB61B4"/>
    <w:rsid w:val="00AC12E3"/>
    <w:rsid w:val="00AC2C65"/>
    <w:rsid w:val="00AC766F"/>
    <w:rsid w:val="00AC7A0A"/>
    <w:rsid w:val="00AD000A"/>
    <w:rsid w:val="00AD3B21"/>
    <w:rsid w:val="00AD4A8D"/>
    <w:rsid w:val="00AD645A"/>
    <w:rsid w:val="00AE0D41"/>
    <w:rsid w:val="00AE1D3A"/>
    <w:rsid w:val="00AE1D3C"/>
    <w:rsid w:val="00AE44DE"/>
    <w:rsid w:val="00AE6F26"/>
    <w:rsid w:val="00AF271C"/>
    <w:rsid w:val="00AF2C1E"/>
    <w:rsid w:val="00AF3390"/>
    <w:rsid w:val="00AF4DF8"/>
    <w:rsid w:val="00AF533D"/>
    <w:rsid w:val="00B01847"/>
    <w:rsid w:val="00B02CFE"/>
    <w:rsid w:val="00B03E06"/>
    <w:rsid w:val="00B1046D"/>
    <w:rsid w:val="00B118CE"/>
    <w:rsid w:val="00B12BE5"/>
    <w:rsid w:val="00B138A1"/>
    <w:rsid w:val="00B14CAB"/>
    <w:rsid w:val="00B14E9A"/>
    <w:rsid w:val="00B14FE5"/>
    <w:rsid w:val="00B15196"/>
    <w:rsid w:val="00B162B3"/>
    <w:rsid w:val="00B16CA2"/>
    <w:rsid w:val="00B17F53"/>
    <w:rsid w:val="00B20179"/>
    <w:rsid w:val="00B22A1D"/>
    <w:rsid w:val="00B2600E"/>
    <w:rsid w:val="00B3041D"/>
    <w:rsid w:val="00B306C8"/>
    <w:rsid w:val="00B31C00"/>
    <w:rsid w:val="00B32548"/>
    <w:rsid w:val="00B347A0"/>
    <w:rsid w:val="00B36E18"/>
    <w:rsid w:val="00B3720C"/>
    <w:rsid w:val="00B44CF5"/>
    <w:rsid w:val="00B456F9"/>
    <w:rsid w:val="00B50E32"/>
    <w:rsid w:val="00B515E3"/>
    <w:rsid w:val="00B518D7"/>
    <w:rsid w:val="00B52844"/>
    <w:rsid w:val="00B6069D"/>
    <w:rsid w:val="00B6109F"/>
    <w:rsid w:val="00B6129F"/>
    <w:rsid w:val="00B62DD2"/>
    <w:rsid w:val="00B62E1E"/>
    <w:rsid w:val="00B74CB8"/>
    <w:rsid w:val="00B75453"/>
    <w:rsid w:val="00B76C3F"/>
    <w:rsid w:val="00B77B3C"/>
    <w:rsid w:val="00B81F15"/>
    <w:rsid w:val="00B84A91"/>
    <w:rsid w:val="00B85934"/>
    <w:rsid w:val="00B87731"/>
    <w:rsid w:val="00B87D85"/>
    <w:rsid w:val="00B9297C"/>
    <w:rsid w:val="00B95482"/>
    <w:rsid w:val="00B95E91"/>
    <w:rsid w:val="00BA1BA5"/>
    <w:rsid w:val="00BA1C88"/>
    <w:rsid w:val="00BA246A"/>
    <w:rsid w:val="00BA2735"/>
    <w:rsid w:val="00BA3147"/>
    <w:rsid w:val="00BA3AF0"/>
    <w:rsid w:val="00BA6A82"/>
    <w:rsid w:val="00BB069A"/>
    <w:rsid w:val="00BB3A09"/>
    <w:rsid w:val="00BB4F1C"/>
    <w:rsid w:val="00BC0052"/>
    <w:rsid w:val="00BC00C8"/>
    <w:rsid w:val="00BC1F91"/>
    <w:rsid w:val="00BC2A84"/>
    <w:rsid w:val="00BC60D8"/>
    <w:rsid w:val="00BC6507"/>
    <w:rsid w:val="00BC72A9"/>
    <w:rsid w:val="00BC7680"/>
    <w:rsid w:val="00BC7880"/>
    <w:rsid w:val="00BD2921"/>
    <w:rsid w:val="00BD2FBD"/>
    <w:rsid w:val="00BD565C"/>
    <w:rsid w:val="00BD5710"/>
    <w:rsid w:val="00BD6171"/>
    <w:rsid w:val="00BE0869"/>
    <w:rsid w:val="00BE0B09"/>
    <w:rsid w:val="00BE0BCC"/>
    <w:rsid w:val="00BE17A9"/>
    <w:rsid w:val="00BE62A9"/>
    <w:rsid w:val="00BE796F"/>
    <w:rsid w:val="00BF3ACD"/>
    <w:rsid w:val="00BF4694"/>
    <w:rsid w:val="00BF4984"/>
    <w:rsid w:val="00BF49DD"/>
    <w:rsid w:val="00BF6489"/>
    <w:rsid w:val="00BF6724"/>
    <w:rsid w:val="00C00777"/>
    <w:rsid w:val="00C0123C"/>
    <w:rsid w:val="00C018C1"/>
    <w:rsid w:val="00C039BD"/>
    <w:rsid w:val="00C03A22"/>
    <w:rsid w:val="00C04BE5"/>
    <w:rsid w:val="00C07AFE"/>
    <w:rsid w:val="00C10876"/>
    <w:rsid w:val="00C11B69"/>
    <w:rsid w:val="00C11BDC"/>
    <w:rsid w:val="00C14B6D"/>
    <w:rsid w:val="00C17EEE"/>
    <w:rsid w:val="00C205D4"/>
    <w:rsid w:val="00C208E5"/>
    <w:rsid w:val="00C20CE8"/>
    <w:rsid w:val="00C2113E"/>
    <w:rsid w:val="00C22F1C"/>
    <w:rsid w:val="00C25A2B"/>
    <w:rsid w:val="00C269F8"/>
    <w:rsid w:val="00C26E4E"/>
    <w:rsid w:val="00C27860"/>
    <w:rsid w:val="00C31892"/>
    <w:rsid w:val="00C31C5B"/>
    <w:rsid w:val="00C377C1"/>
    <w:rsid w:val="00C40615"/>
    <w:rsid w:val="00C4066F"/>
    <w:rsid w:val="00C41357"/>
    <w:rsid w:val="00C413EB"/>
    <w:rsid w:val="00C41AF6"/>
    <w:rsid w:val="00C436A4"/>
    <w:rsid w:val="00C43701"/>
    <w:rsid w:val="00C4578C"/>
    <w:rsid w:val="00C4598C"/>
    <w:rsid w:val="00C46404"/>
    <w:rsid w:val="00C46CB1"/>
    <w:rsid w:val="00C471C1"/>
    <w:rsid w:val="00C474D6"/>
    <w:rsid w:val="00C47B72"/>
    <w:rsid w:val="00C50EBA"/>
    <w:rsid w:val="00C50ECA"/>
    <w:rsid w:val="00C51375"/>
    <w:rsid w:val="00C520E7"/>
    <w:rsid w:val="00C52238"/>
    <w:rsid w:val="00C523A7"/>
    <w:rsid w:val="00C525BA"/>
    <w:rsid w:val="00C53E1B"/>
    <w:rsid w:val="00C561D1"/>
    <w:rsid w:val="00C57FA8"/>
    <w:rsid w:val="00C66404"/>
    <w:rsid w:val="00C7055E"/>
    <w:rsid w:val="00C70FDA"/>
    <w:rsid w:val="00C71391"/>
    <w:rsid w:val="00C71723"/>
    <w:rsid w:val="00C71B4A"/>
    <w:rsid w:val="00C73BDA"/>
    <w:rsid w:val="00C73EB8"/>
    <w:rsid w:val="00C74DD9"/>
    <w:rsid w:val="00C77D04"/>
    <w:rsid w:val="00C80B06"/>
    <w:rsid w:val="00C8135A"/>
    <w:rsid w:val="00C82075"/>
    <w:rsid w:val="00C8429A"/>
    <w:rsid w:val="00C8578C"/>
    <w:rsid w:val="00C860FE"/>
    <w:rsid w:val="00C905BE"/>
    <w:rsid w:val="00C91ECE"/>
    <w:rsid w:val="00C93305"/>
    <w:rsid w:val="00C94615"/>
    <w:rsid w:val="00C9589E"/>
    <w:rsid w:val="00C95A3D"/>
    <w:rsid w:val="00C97626"/>
    <w:rsid w:val="00CA193F"/>
    <w:rsid w:val="00CA225F"/>
    <w:rsid w:val="00CA27CB"/>
    <w:rsid w:val="00CA55E6"/>
    <w:rsid w:val="00CA6F56"/>
    <w:rsid w:val="00CA7A68"/>
    <w:rsid w:val="00CB0F27"/>
    <w:rsid w:val="00CB584F"/>
    <w:rsid w:val="00CC08E5"/>
    <w:rsid w:val="00CC0F35"/>
    <w:rsid w:val="00CC2E17"/>
    <w:rsid w:val="00CC2FE2"/>
    <w:rsid w:val="00CC3A67"/>
    <w:rsid w:val="00CC42E5"/>
    <w:rsid w:val="00CC6CA2"/>
    <w:rsid w:val="00CC6F0D"/>
    <w:rsid w:val="00CC755D"/>
    <w:rsid w:val="00CD7FD0"/>
    <w:rsid w:val="00CE14BF"/>
    <w:rsid w:val="00CE3267"/>
    <w:rsid w:val="00CE38F7"/>
    <w:rsid w:val="00CE4E85"/>
    <w:rsid w:val="00CE4F87"/>
    <w:rsid w:val="00CE7CD4"/>
    <w:rsid w:val="00CF254A"/>
    <w:rsid w:val="00CF3B3A"/>
    <w:rsid w:val="00D018A4"/>
    <w:rsid w:val="00D018D5"/>
    <w:rsid w:val="00D019ED"/>
    <w:rsid w:val="00D03605"/>
    <w:rsid w:val="00D0396B"/>
    <w:rsid w:val="00D03EF3"/>
    <w:rsid w:val="00D07B72"/>
    <w:rsid w:val="00D07BA7"/>
    <w:rsid w:val="00D116E0"/>
    <w:rsid w:val="00D1439F"/>
    <w:rsid w:val="00D17922"/>
    <w:rsid w:val="00D215F4"/>
    <w:rsid w:val="00D234AC"/>
    <w:rsid w:val="00D24000"/>
    <w:rsid w:val="00D25ACA"/>
    <w:rsid w:val="00D26F02"/>
    <w:rsid w:val="00D31679"/>
    <w:rsid w:val="00D31F0C"/>
    <w:rsid w:val="00D378B1"/>
    <w:rsid w:val="00D37A82"/>
    <w:rsid w:val="00D37DA5"/>
    <w:rsid w:val="00D409AF"/>
    <w:rsid w:val="00D429BB"/>
    <w:rsid w:val="00D46537"/>
    <w:rsid w:val="00D469A2"/>
    <w:rsid w:val="00D517E1"/>
    <w:rsid w:val="00D51905"/>
    <w:rsid w:val="00D51985"/>
    <w:rsid w:val="00D519AA"/>
    <w:rsid w:val="00D51E9D"/>
    <w:rsid w:val="00D5517E"/>
    <w:rsid w:val="00D55DD1"/>
    <w:rsid w:val="00D5650D"/>
    <w:rsid w:val="00D56625"/>
    <w:rsid w:val="00D6075C"/>
    <w:rsid w:val="00D60EAF"/>
    <w:rsid w:val="00D63B7A"/>
    <w:rsid w:val="00D64C4C"/>
    <w:rsid w:val="00D64DB1"/>
    <w:rsid w:val="00D65941"/>
    <w:rsid w:val="00D66EB7"/>
    <w:rsid w:val="00D679DC"/>
    <w:rsid w:val="00D679F3"/>
    <w:rsid w:val="00D67EF8"/>
    <w:rsid w:val="00D71F76"/>
    <w:rsid w:val="00D762E2"/>
    <w:rsid w:val="00D81421"/>
    <w:rsid w:val="00D8253A"/>
    <w:rsid w:val="00D84B96"/>
    <w:rsid w:val="00D85C25"/>
    <w:rsid w:val="00D866E0"/>
    <w:rsid w:val="00D870A7"/>
    <w:rsid w:val="00D87422"/>
    <w:rsid w:val="00D903A8"/>
    <w:rsid w:val="00D92566"/>
    <w:rsid w:val="00D932B0"/>
    <w:rsid w:val="00DA2E42"/>
    <w:rsid w:val="00DA5034"/>
    <w:rsid w:val="00DA73DB"/>
    <w:rsid w:val="00DB04B7"/>
    <w:rsid w:val="00DB5B49"/>
    <w:rsid w:val="00DB6C31"/>
    <w:rsid w:val="00DB7009"/>
    <w:rsid w:val="00DC07EA"/>
    <w:rsid w:val="00DC07FF"/>
    <w:rsid w:val="00DC2990"/>
    <w:rsid w:val="00DC3A0A"/>
    <w:rsid w:val="00DC3B45"/>
    <w:rsid w:val="00DC789C"/>
    <w:rsid w:val="00DC7E46"/>
    <w:rsid w:val="00DD1A19"/>
    <w:rsid w:val="00DD2FF6"/>
    <w:rsid w:val="00DD51FF"/>
    <w:rsid w:val="00DD7AB6"/>
    <w:rsid w:val="00DE236E"/>
    <w:rsid w:val="00DE2F98"/>
    <w:rsid w:val="00DE3E07"/>
    <w:rsid w:val="00DE5E2D"/>
    <w:rsid w:val="00DE6376"/>
    <w:rsid w:val="00DE6BFA"/>
    <w:rsid w:val="00DE71BB"/>
    <w:rsid w:val="00DE7202"/>
    <w:rsid w:val="00DF049F"/>
    <w:rsid w:val="00DF06E4"/>
    <w:rsid w:val="00DF1ED8"/>
    <w:rsid w:val="00DF2D25"/>
    <w:rsid w:val="00DF3532"/>
    <w:rsid w:val="00DF46E8"/>
    <w:rsid w:val="00DF49C4"/>
    <w:rsid w:val="00DF523A"/>
    <w:rsid w:val="00DF5925"/>
    <w:rsid w:val="00DF7186"/>
    <w:rsid w:val="00DF726F"/>
    <w:rsid w:val="00E01312"/>
    <w:rsid w:val="00E028CB"/>
    <w:rsid w:val="00E040AD"/>
    <w:rsid w:val="00E04C8B"/>
    <w:rsid w:val="00E04CCC"/>
    <w:rsid w:val="00E05C40"/>
    <w:rsid w:val="00E12156"/>
    <w:rsid w:val="00E12905"/>
    <w:rsid w:val="00E12B60"/>
    <w:rsid w:val="00E13FE5"/>
    <w:rsid w:val="00E15A26"/>
    <w:rsid w:val="00E15EFE"/>
    <w:rsid w:val="00E208A8"/>
    <w:rsid w:val="00E20EAE"/>
    <w:rsid w:val="00E21118"/>
    <w:rsid w:val="00E2510A"/>
    <w:rsid w:val="00E260FA"/>
    <w:rsid w:val="00E27D2E"/>
    <w:rsid w:val="00E32DA8"/>
    <w:rsid w:val="00E334EF"/>
    <w:rsid w:val="00E33CD4"/>
    <w:rsid w:val="00E35568"/>
    <w:rsid w:val="00E3597C"/>
    <w:rsid w:val="00E35C44"/>
    <w:rsid w:val="00E37A33"/>
    <w:rsid w:val="00E408E5"/>
    <w:rsid w:val="00E409AF"/>
    <w:rsid w:val="00E40CE4"/>
    <w:rsid w:val="00E42C54"/>
    <w:rsid w:val="00E44019"/>
    <w:rsid w:val="00E44738"/>
    <w:rsid w:val="00E454B8"/>
    <w:rsid w:val="00E50163"/>
    <w:rsid w:val="00E5133B"/>
    <w:rsid w:val="00E52027"/>
    <w:rsid w:val="00E520F1"/>
    <w:rsid w:val="00E52737"/>
    <w:rsid w:val="00E52C87"/>
    <w:rsid w:val="00E54004"/>
    <w:rsid w:val="00E57887"/>
    <w:rsid w:val="00E60865"/>
    <w:rsid w:val="00E626A0"/>
    <w:rsid w:val="00E62B72"/>
    <w:rsid w:val="00E62DCD"/>
    <w:rsid w:val="00E6401A"/>
    <w:rsid w:val="00E65BF6"/>
    <w:rsid w:val="00E664ED"/>
    <w:rsid w:val="00E7079B"/>
    <w:rsid w:val="00E7164A"/>
    <w:rsid w:val="00E752A1"/>
    <w:rsid w:val="00E81076"/>
    <w:rsid w:val="00E820D1"/>
    <w:rsid w:val="00E82864"/>
    <w:rsid w:val="00E830BE"/>
    <w:rsid w:val="00E834FA"/>
    <w:rsid w:val="00E83B60"/>
    <w:rsid w:val="00E84BB8"/>
    <w:rsid w:val="00E85F01"/>
    <w:rsid w:val="00E9134A"/>
    <w:rsid w:val="00E92E1A"/>
    <w:rsid w:val="00E9505C"/>
    <w:rsid w:val="00E9570D"/>
    <w:rsid w:val="00E95B8A"/>
    <w:rsid w:val="00E964F3"/>
    <w:rsid w:val="00EA1B88"/>
    <w:rsid w:val="00EA1D2F"/>
    <w:rsid w:val="00EB0F9F"/>
    <w:rsid w:val="00EB22DF"/>
    <w:rsid w:val="00EB58A4"/>
    <w:rsid w:val="00EB77E7"/>
    <w:rsid w:val="00EC02F5"/>
    <w:rsid w:val="00EC04D7"/>
    <w:rsid w:val="00EC0F17"/>
    <w:rsid w:val="00EC14F6"/>
    <w:rsid w:val="00EC1913"/>
    <w:rsid w:val="00EC2809"/>
    <w:rsid w:val="00EC2FB2"/>
    <w:rsid w:val="00EC3069"/>
    <w:rsid w:val="00EC3ABA"/>
    <w:rsid w:val="00EC427A"/>
    <w:rsid w:val="00EC6CF5"/>
    <w:rsid w:val="00EC6DA6"/>
    <w:rsid w:val="00EC7FD0"/>
    <w:rsid w:val="00ED09CF"/>
    <w:rsid w:val="00ED3A1A"/>
    <w:rsid w:val="00ED3D27"/>
    <w:rsid w:val="00ED6357"/>
    <w:rsid w:val="00ED6DF6"/>
    <w:rsid w:val="00EE046C"/>
    <w:rsid w:val="00EE21CE"/>
    <w:rsid w:val="00EE338D"/>
    <w:rsid w:val="00EE3B4B"/>
    <w:rsid w:val="00EE4C12"/>
    <w:rsid w:val="00EE7C3D"/>
    <w:rsid w:val="00EF0168"/>
    <w:rsid w:val="00EF1489"/>
    <w:rsid w:val="00EF189A"/>
    <w:rsid w:val="00EF22FE"/>
    <w:rsid w:val="00EF34EE"/>
    <w:rsid w:val="00EF3B6D"/>
    <w:rsid w:val="00EF5561"/>
    <w:rsid w:val="00F00EF9"/>
    <w:rsid w:val="00F01186"/>
    <w:rsid w:val="00F05388"/>
    <w:rsid w:val="00F0775B"/>
    <w:rsid w:val="00F07BA2"/>
    <w:rsid w:val="00F07F60"/>
    <w:rsid w:val="00F10060"/>
    <w:rsid w:val="00F10593"/>
    <w:rsid w:val="00F1106D"/>
    <w:rsid w:val="00F11B48"/>
    <w:rsid w:val="00F1345E"/>
    <w:rsid w:val="00F15ADC"/>
    <w:rsid w:val="00F224F5"/>
    <w:rsid w:val="00F23BE6"/>
    <w:rsid w:val="00F24561"/>
    <w:rsid w:val="00F24B3C"/>
    <w:rsid w:val="00F263FF"/>
    <w:rsid w:val="00F30DEA"/>
    <w:rsid w:val="00F31587"/>
    <w:rsid w:val="00F31632"/>
    <w:rsid w:val="00F33C6C"/>
    <w:rsid w:val="00F33E56"/>
    <w:rsid w:val="00F34D55"/>
    <w:rsid w:val="00F37B16"/>
    <w:rsid w:val="00F4119B"/>
    <w:rsid w:val="00F41723"/>
    <w:rsid w:val="00F43489"/>
    <w:rsid w:val="00F4376F"/>
    <w:rsid w:val="00F44491"/>
    <w:rsid w:val="00F46C4D"/>
    <w:rsid w:val="00F5025F"/>
    <w:rsid w:val="00F51092"/>
    <w:rsid w:val="00F51189"/>
    <w:rsid w:val="00F526D2"/>
    <w:rsid w:val="00F52854"/>
    <w:rsid w:val="00F531D7"/>
    <w:rsid w:val="00F55633"/>
    <w:rsid w:val="00F55D0C"/>
    <w:rsid w:val="00F55F64"/>
    <w:rsid w:val="00F570EE"/>
    <w:rsid w:val="00F6120F"/>
    <w:rsid w:val="00F6232A"/>
    <w:rsid w:val="00F62E2F"/>
    <w:rsid w:val="00F67114"/>
    <w:rsid w:val="00F6720A"/>
    <w:rsid w:val="00F70EE6"/>
    <w:rsid w:val="00F74233"/>
    <w:rsid w:val="00F82797"/>
    <w:rsid w:val="00F832C7"/>
    <w:rsid w:val="00F86B58"/>
    <w:rsid w:val="00F8766E"/>
    <w:rsid w:val="00F93102"/>
    <w:rsid w:val="00F932D9"/>
    <w:rsid w:val="00F94F2C"/>
    <w:rsid w:val="00F9507B"/>
    <w:rsid w:val="00F9546A"/>
    <w:rsid w:val="00F96467"/>
    <w:rsid w:val="00F96E59"/>
    <w:rsid w:val="00F96F6B"/>
    <w:rsid w:val="00F975DC"/>
    <w:rsid w:val="00FA1BEE"/>
    <w:rsid w:val="00FA2211"/>
    <w:rsid w:val="00FA383C"/>
    <w:rsid w:val="00FA3F2F"/>
    <w:rsid w:val="00FA4CCE"/>
    <w:rsid w:val="00FA581F"/>
    <w:rsid w:val="00FB0019"/>
    <w:rsid w:val="00FB2326"/>
    <w:rsid w:val="00FB2BED"/>
    <w:rsid w:val="00FB39E2"/>
    <w:rsid w:val="00FB3BD0"/>
    <w:rsid w:val="00FC0142"/>
    <w:rsid w:val="00FC1D6B"/>
    <w:rsid w:val="00FC4BDD"/>
    <w:rsid w:val="00FE227B"/>
    <w:rsid w:val="00FE422D"/>
    <w:rsid w:val="00FE52B1"/>
    <w:rsid w:val="00FE6A15"/>
    <w:rsid w:val="00FE74FA"/>
    <w:rsid w:val="00FF471E"/>
    <w:rsid w:val="00FF6AE4"/>
    <w:rsid w:val="00FF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3A4E3D2-4A5D-4A2F-955D-EB45F426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5A4E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A4E"/>
    <w:pPr>
      <w:keepNext/>
      <w:tabs>
        <w:tab w:val="num" w:pos="432"/>
      </w:tabs>
      <w:suppressAutoHyphens/>
      <w:spacing w:line="480" w:lineRule="auto"/>
      <w:ind w:left="432" w:hanging="432"/>
      <w:outlineLvl w:val="0"/>
    </w:pPr>
    <w:rPr>
      <w:b/>
      <w:bCs/>
      <w:lang w:eastAsia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35A4E"/>
    <w:pPr>
      <w:keepNext/>
      <w:spacing w:line="480" w:lineRule="auto"/>
      <w:outlineLvl w:val="1"/>
    </w:pPr>
    <w:rPr>
      <w:i/>
      <w:iCs/>
      <w:color w:val="0000FF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35A4E"/>
    <w:pPr>
      <w:keepNext/>
      <w:tabs>
        <w:tab w:val="num" w:pos="720"/>
      </w:tabs>
      <w:suppressAutoHyphens/>
      <w:ind w:left="720" w:hanging="720"/>
      <w:outlineLvl w:val="2"/>
    </w:pPr>
    <w:rPr>
      <w:u w:val="single"/>
      <w:lang w:eastAsia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35A4E"/>
    <w:pPr>
      <w:keepNext/>
      <w:spacing w:line="480" w:lineRule="auto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35A4E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rsid w:val="00935A4E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rsid w:val="00935A4E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rsid w:val="00935A4E"/>
    <w:rPr>
      <w:rFonts w:ascii="Times New Roman" w:hAnsi="Times New Roman" w:cs="Times New Roman"/>
      <w:b/>
      <w:bCs/>
      <w:sz w:val="28"/>
      <w:szCs w:val="28"/>
    </w:rPr>
  </w:style>
  <w:style w:type="paragraph" w:styleId="BodyText2">
    <w:name w:val="Body Text 2"/>
    <w:basedOn w:val="Normal"/>
    <w:link w:val="BodyText2Char"/>
    <w:uiPriority w:val="99"/>
    <w:rsid w:val="00935A4E"/>
    <w:pPr>
      <w:spacing w:line="480" w:lineRule="auto"/>
      <w:jc w:val="both"/>
    </w:pPr>
    <w:rPr>
      <w:b/>
      <w:bCs/>
    </w:rPr>
  </w:style>
  <w:style w:type="character" w:customStyle="1" w:styleId="BodyText2Char">
    <w:name w:val="Body Text 2 Char"/>
    <w:link w:val="BodyText2"/>
    <w:uiPriority w:val="99"/>
    <w:rsid w:val="00935A4E"/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935A4E"/>
    <w:pPr>
      <w:jc w:val="both"/>
    </w:pPr>
  </w:style>
  <w:style w:type="character" w:customStyle="1" w:styleId="BodyTextChar">
    <w:name w:val="Body Text Char"/>
    <w:link w:val="BodyText"/>
    <w:uiPriority w:val="99"/>
    <w:rsid w:val="00935A4E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uiPriority w:val="99"/>
    <w:rsid w:val="00935A4E"/>
    <w:rPr>
      <w:rFonts w:ascii="Times New Roman" w:hAnsi="Times New Roman" w:cs="Times New Roman"/>
    </w:rPr>
  </w:style>
  <w:style w:type="paragraph" w:customStyle="1" w:styleId="Index">
    <w:name w:val="Index"/>
    <w:basedOn w:val="Normal"/>
    <w:uiPriority w:val="99"/>
    <w:rsid w:val="00935A4E"/>
    <w:pPr>
      <w:suppressLineNumbers/>
      <w:suppressAutoHyphens/>
    </w:pPr>
    <w:rPr>
      <w:rFonts w:ascii="Tahoma" w:hAnsi="Tahoma" w:cs="Tahoma"/>
      <w:lang w:eastAsia="ar-SA"/>
    </w:rPr>
  </w:style>
  <w:style w:type="paragraph" w:styleId="Footer">
    <w:name w:val="footer"/>
    <w:basedOn w:val="Normal"/>
    <w:link w:val="FooterChar"/>
    <w:uiPriority w:val="99"/>
    <w:rsid w:val="00935A4E"/>
    <w:pPr>
      <w:tabs>
        <w:tab w:val="center" w:pos="4320"/>
        <w:tab w:val="right" w:pos="8640"/>
      </w:tabs>
      <w:suppressAutoHyphens/>
    </w:pPr>
    <w:rPr>
      <w:lang w:eastAsia="ar-SA"/>
    </w:rPr>
  </w:style>
  <w:style w:type="character" w:customStyle="1" w:styleId="FooterChar">
    <w:name w:val="Footer Char"/>
    <w:link w:val="Footer"/>
    <w:uiPriority w:val="99"/>
    <w:rsid w:val="00935A4E"/>
    <w:rPr>
      <w:rFonts w:ascii="Times New Roman" w:hAnsi="Times New Roman" w:cs="Times New Roman"/>
      <w:sz w:val="24"/>
      <w:szCs w:val="24"/>
      <w:lang w:val="en-US" w:eastAsia="ar-SA" w:bidi="ar-SA"/>
    </w:rPr>
  </w:style>
  <w:style w:type="character" w:styleId="Hyperlink">
    <w:name w:val="Hyperlink"/>
    <w:uiPriority w:val="99"/>
    <w:rsid w:val="00935A4E"/>
    <w:rPr>
      <w:rFonts w:ascii="Times New Roman" w:hAnsi="Times New Roman" w:cs="Times New Roman"/>
      <w:color w:val="0000FF"/>
      <w:u w:val="single"/>
    </w:rPr>
  </w:style>
  <w:style w:type="paragraph" w:customStyle="1" w:styleId="font5">
    <w:name w:val="font5"/>
    <w:basedOn w:val="Normal"/>
    <w:rsid w:val="00935A4E"/>
    <w:pPr>
      <w:spacing w:before="100" w:beforeAutospacing="1" w:after="100" w:afterAutospacing="1"/>
    </w:pPr>
    <w:rPr>
      <w:sz w:val="20"/>
      <w:szCs w:val="20"/>
      <w:lang w:val="en-CA"/>
    </w:rPr>
  </w:style>
  <w:style w:type="paragraph" w:styleId="DocumentMap">
    <w:name w:val="Document Map"/>
    <w:basedOn w:val="Normal"/>
    <w:link w:val="DocumentMapChar"/>
    <w:uiPriority w:val="99"/>
    <w:rsid w:val="00935A4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rsid w:val="00935A4E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rsid w:val="00935A4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935A4E"/>
    <w:rPr>
      <w:rFonts w:ascii="Times New Roman" w:hAnsi="Times New Roman" w:cs="Times New Roman"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03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9B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039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9B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039B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9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039B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637F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637F5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7530F6"/>
    <w:rPr>
      <w:rFonts w:ascii="Times New Roman" w:hAnsi="Times New Roman"/>
      <w:sz w:val="24"/>
      <w:szCs w:val="24"/>
      <w:lang w:val="en-US" w:eastAsia="en-US"/>
    </w:rPr>
  </w:style>
  <w:style w:type="paragraph" w:customStyle="1" w:styleId="style37">
    <w:name w:val="style37"/>
    <w:basedOn w:val="Normal"/>
    <w:rsid w:val="00CA55E6"/>
    <w:pPr>
      <w:spacing w:before="100" w:beforeAutospacing="1" w:after="100" w:afterAutospacing="1"/>
    </w:pPr>
  </w:style>
  <w:style w:type="character" w:customStyle="1" w:styleId="hithilite">
    <w:name w:val="hithilite"/>
    <w:basedOn w:val="DefaultParagraphFont"/>
    <w:rsid w:val="005C6F6C"/>
  </w:style>
  <w:style w:type="character" w:customStyle="1" w:styleId="label">
    <w:name w:val="label"/>
    <w:basedOn w:val="DefaultParagraphFont"/>
    <w:rsid w:val="005C6F6C"/>
  </w:style>
  <w:style w:type="character" w:customStyle="1" w:styleId="databold">
    <w:name w:val="data_bold"/>
    <w:basedOn w:val="DefaultParagraphFont"/>
    <w:rsid w:val="005C6F6C"/>
  </w:style>
  <w:style w:type="character" w:customStyle="1" w:styleId="button-abstract">
    <w:name w:val="button-abstract"/>
    <w:basedOn w:val="DefaultParagraphFont"/>
    <w:rsid w:val="005C6F6C"/>
  </w:style>
  <w:style w:type="character" w:styleId="FollowedHyperlink">
    <w:name w:val="FollowedHyperlink"/>
    <w:uiPriority w:val="99"/>
    <w:semiHidden/>
    <w:unhideWhenUsed/>
    <w:rsid w:val="00C523A7"/>
    <w:rPr>
      <w:color w:val="800080"/>
      <w:u w:val="single"/>
    </w:rPr>
  </w:style>
  <w:style w:type="paragraph" w:customStyle="1" w:styleId="Default">
    <w:name w:val="Default"/>
    <w:rsid w:val="0031676C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513AB6"/>
    <w:pPr>
      <w:ind w:left="720"/>
    </w:pPr>
    <w:rPr>
      <w:sz w:val="20"/>
      <w:szCs w:val="20"/>
    </w:rPr>
  </w:style>
  <w:style w:type="character" w:customStyle="1" w:styleId="a-size-large">
    <w:name w:val="a-size-large"/>
    <w:basedOn w:val="DefaultParagraphFont"/>
    <w:rsid w:val="00513AB6"/>
  </w:style>
  <w:style w:type="character" w:customStyle="1" w:styleId="feature">
    <w:name w:val="feature"/>
    <w:basedOn w:val="DefaultParagraphFont"/>
    <w:rsid w:val="00120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7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0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8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68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04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68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0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5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55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26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13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17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4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5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7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0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2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1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1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1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2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1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63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0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8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05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2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50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73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8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6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7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65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48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08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3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16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12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68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1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7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3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9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9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1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XM_014132048?report=genbank&amp;log$=nuclalign&amp;blast_rank=1&amp;RID=54XGAP6R01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D5C5C9-8CC0-4643-90B3-3E7A8210F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ffects of hypercorticoidism on the HPI stress axis and the GH/IGF-I/IGFBP growth axis</vt:lpstr>
    </vt:vector>
  </TitlesOfParts>
  <Company>Guelph University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s of hypercorticoidism on the HPI stress axis and the GH/IGF-I/IGFBP growth axis</dc:title>
  <dc:creator>N. Bernier</dc:creator>
  <cp:lastModifiedBy>McCormick, Stephen</cp:lastModifiedBy>
  <cp:revision>2</cp:revision>
  <cp:lastPrinted>2015-01-15T00:32:00Z</cp:lastPrinted>
  <dcterms:created xsi:type="dcterms:W3CDTF">2019-10-17T16:23:00Z</dcterms:created>
  <dcterms:modified xsi:type="dcterms:W3CDTF">2019-10-17T16:23:00Z</dcterms:modified>
</cp:coreProperties>
</file>